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BA205" w14:textId="2B53819D" w:rsidR="009D2E64" w:rsidRDefault="009D2E64" w:rsidP="00D51E5B">
      <w:pPr>
        <w:spacing w:before="0" w:after="0" w:line="240" w:lineRule="auto"/>
        <w:jc w:val="both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bookmarkStart w:id="0" w:name="OLE_LINK8"/>
      <w:bookmarkStart w:id="1" w:name="OLE_LINK4"/>
      <w:bookmarkStart w:id="2" w:name="OLE_LINK7"/>
      <w:r>
        <w:rPr>
          <w:rFonts w:ascii="Times New Roman" w:hAnsi="Times New Roman"/>
          <w:b/>
          <w:bCs/>
          <w:iCs/>
          <w:noProof/>
          <w:sz w:val="24"/>
          <w:szCs w:val="24"/>
        </w:rPr>
        <w:drawing>
          <wp:anchor distT="0" distB="0" distL="114300" distR="114300" simplePos="0" relativeHeight="251650560" behindDoc="0" locked="0" layoutInCell="1" allowOverlap="1" wp14:anchorId="0B1E9698" wp14:editId="54DEA437">
            <wp:simplePos x="0" y="0"/>
            <wp:positionH relativeFrom="column">
              <wp:posOffset>27406</wp:posOffset>
            </wp:positionH>
            <wp:positionV relativeFrom="paragraph">
              <wp:posOffset>26035</wp:posOffset>
            </wp:positionV>
            <wp:extent cx="3443605" cy="2543175"/>
            <wp:effectExtent l="19050" t="19050" r="23495" b="2857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605" cy="25431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A0FC6C" w14:textId="534CAF1E" w:rsidR="001C5992" w:rsidRDefault="001C5992" w:rsidP="009D2E64">
      <w:pPr>
        <w:spacing w:before="120" w:after="0" w:line="240" w:lineRule="auto"/>
        <w:jc w:val="both"/>
        <w:rPr>
          <w:rFonts w:ascii="Times New Roman" w:hAnsi="Times New Roman"/>
          <w:b/>
          <w:bCs/>
          <w:iCs/>
          <w:lang w:val="en-US"/>
        </w:rPr>
      </w:pPr>
      <w:r w:rsidRPr="0007535E">
        <w:rPr>
          <w:rFonts w:ascii="Times New Roman" w:hAnsi="Times New Roman"/>
          <w:b/>
          <w:bCs/>
          <w:iCs/>
          <w:lang w:val="en-US"/>
        </w:rPr>
        <w:t>Supplemental Figure 1.</w:t>
      </w:r>
      <w:r w:rsidR="00FF58ED" w:rsidRPr="0007535E">
        <w:rPr>
          <w:rFonts w:ascii="Times New Roman" w:hAnsi="Times New Roman"/>
          <w:b/>
          <w:bCs/>
          <w:iCs/>
          <w:lang w:val="en-US"/>
        </w:rPr>
        <w:t xml:space="preserve"> </w:t>
      </w:r>
      <w:r w:rsidR="00FF58ED" w:rsidRPr="0007535E">
        <w:rPr>
          <w:rFonts w:ascii="Times New Roman" w:hAnsi="Times New Roman"/>
          <w:iCs/>
          <w:lang w:val="en-US"/>
        </w:rPr>
        <w:t>Breeding strategy for generating Col1a2-Cre</w:t>
      </w:r>
      <w:r w:rsidR="00AE77D4" w:rsidRPr="0007535E">
        <w:rPr>
          <w:rFonts w:ascii="Times New Roman" w:hAnsi="Times New Roman"/>
          <w:iCs/>
          <w:lang w:val="en-US"/>
        </w:rPr>
        <w:t>-ER(T)</w:t>
      </w:r>
      <w:r w:rsidR="00FF58ED" w:rsidRPr="0007535E">
        <w:rPr>
          <w:rFonts w:ascii="Times New Roman" w:hAnsi="Times New Roman"/>
          <w:iCs/>
          <w:lang w:val="en-US"/>
        </w:rPr>
        <w:t xml:space="preserve"> positive (</w:t>
      </w:r>
      <w:r w:rsidR="00627B33" w:rsidRPr="0007535E">
        <w:rPr>
          <w:rFonts w:ascii="Times New Roman" w:hAnsi="Times New Roman"/>
          <w:iCs/>
          <w:lang w:val="en-US"/>
        </w:rPr>
        <w:t>experimental</w:t>
      </w:r>
      <w:r w:rsidR="00FF58ED" w:rsidRPr="0007535E">
        <w:rPr>
          <w:rFonts w:ascii="Times New Roman" w:hAnsi="Times New Roman"/>
          <w:iCs/>
          <w:lang w:val="en-US"/>
        </w:rPr>
        <w:t>) and Col1a2-Cre</w:t>
      </w:r>
      <w:r w:rsidR="00AE77D4" w:rsidRPr="0007535E">
        <w:rPr>
          <w:rFonts w:ascii="Times New Roman" w:hAnsi="Times New Roman"/>
          <w:iCs/>
          <w:lang w:val="en-US"/>
        </w:rPr>
        <w:t>-ER(T)</w:t>
      </w:r>
      <w:r w:rsidR="00FF58ED" w:rsidRPr="0007535E">
        <w:rPr>
          <w:rFonts w:ascii="Times New Roman" w:hAnsi="Times New Roman"/>
          <w:iCs/>
          <w:lang w:val="en-US"/>
        </w:rPr>
        <w:t xml:space="preserve"> negative (</w:t>
      </w:r>
      <w:r w:rsidR="00627B33" w:rsidRPr="0007535E">
        <w:rPr>
          <w:rFonts w:ascii="Times New Roman" w:hAnsi="Times New Roman"/>
          <w:iCs/>
          <w:lang w:val="en-US"/>
        </w:rPr>
        <w:t>control</w:t>
      </w:r>
      <w:r w:rsidR="008E68CB" w:rsidRPr="0007535E">
        <w:rPr>
          <w:rFonts w:ascii="Times New Roman" w:hAnsi="Times New Roman"/>
          <w:iCs/>
          <w:lang w:val="en-US"/>
        </w:rPr>
        <w:t xml:space="preserve">) </w:t>
      </w:r>
      <w:r w:rsidR="008E68CB" w:rsidRPr="0007535E">
        <w:rPr>
          <w:rFonts w:ascii="Times New Roman" w:hAnsi="Times New Roman"/>
          <w:i/>
          <w:iCs/>
          <w:lang w:val="en-US"/>
        </w:rPr>
        <w:t>Mapk14</w:t>
      </w:r>
      <w:r w:rsidR="00FF58ED" w:rsidRPr="0007535E">
        <w:rPr>
          <w:rFonts w:ascii="Times New Roman" w:hAnsi="Times New Roman"/>
          <w:iCs/>
          <w:vertAlign w:val="superscript"/>
          <w:lang w:val="en-US"/>
        </w:rPr>
        <w:t>fl/fl</w:t>
      </w:r>
      <w:r w:rsidR="00FF58ED" w:rsidRPr="0007535E">
        <w:rPr>
          <w:rFonts w:ascii="Times New Roman" w:hAnsi="Times New Roman"/>
          <w:iCs/>
          <w:lang w:val="en-US"/>
        </w:rPr>
        <w:t xml:space="preserve"> mice.</w:t>
      </w:r>
      <w:r w:rsidR="005F37DB" w:rsidRPr="0007535E">
        <w:rPr>
          <w:rFonts w:ascii="Times New Roman" w:hAnsi="Times New Roman"/>
          <w:iCs/>
          <w:lang w:val="en-US"/>
        </w:rPr>
        <w:t xml:space="preserve"> Percentages </w:t>
      </w:r>
      <w:r w:rsidR="00F40EA5" w:rsidRPr="0007535E">
        <w:rPr>
          <w:rFonts w:ascii="Times New Roman" w:hAnsi="Times New Roman"/>
          <w:iCs/>
          <w:lang w:val="en-US"/>
        </w:rPr>
        <w:t>indicate</w:t>
      </w:r>
      <w:r w:rsidR="005F37DB" w:rsidRPr="0007535E">
        <w:rPr>
          <w:rFonts w:ascii="Times New Roman" w:hAnsi="Times New Roman"/>
          <w:iCs/>
          <w:lang w:val="en-US"/>
        </w:rPr>
        <w:t xml:space="preserve"> predicted proportion of correct genotype.</w:t>
      </w:r>
      <w:r w:rsidR="00FF58ED" w:rsidRPr="0007535E">
        <w:rPr>
          <w:rFonts w:ascii="Times New Roman" w:hAnsi="Times New Roman"/>
          <w:iCs/>
          <w:lang w:val="en-US"/>
        </w:rPr>
        <w:t xml:space="preserve"> </w:t>
      </w:r>
      <w:r w:rsidRPr="0007535E">
        <w:rPr>
          <w:rFonts w:ascii="Times New Roman" w:hAnsi="Times New Roman"/>
          <w:b/>
          <w:bCs/>
          <w:iCs/>
          <w:lang w:val="en-US"/>
        </w:rPr>
        <w:t xml:space="preserve"> </w:t>
      </w:r>
    </w:p>
    <w:p w14:paraId="3DA026A6" w14:textId="77777777" w:rsidR="00EF5082" w:rsidRDefault="00EF5082" w:rsidP="009D2E64">
      <w:pPr>
        <w:spacing w:before="120" w:after="0" w:line="240" w:lineRule="auto"/>
        <w:jc w:val="both"/>
        <w:rPr>
          <w:rFonts w:ascii="Times New Roman" w:hAnsi="Times New Roman"/>
          <w:b/>
          <w:bCs/>
          <w:iCs/>
          <w:lang w:val="en-US"/>
        </w:rPr>
      </w:pPr>
    </w:p>
    <w:p w14:paraId="43F77423" w14:textId="77777777" w:rsidR="00EF5082" w:rsidRDefault="00EF5082" w:rsidP="009D2E64">
      <w:pPr>
        <w:spacing w:before="120" w:after="0" w:line="240" w:lineRule="auto"/>
        <w:jc w:val="both"/>
        <w:rPr>
          <w:rFonts w:ascii="Times New Roman" w:hAnsi="Times New Roman"/>
          <w:b/>
          <w:bCs/>
          <w:iCs/>
          <w:lang w:val="en-US"/>
        </w:rPr>
      </w:pPr>
    </w:p>
    <w:p w14:paraId="072F47A6" w14:textId="77777777" w:rsidR="00EF5082" w:rsidRDefault="00EF5082" w:rsidP="009D2E64">
      <w:pPr>
        <w:spacing w:before="120" w:after="0" w:line="240" w:lineRule="auto"/>
        <w:jc w:val="both"/>
        <w:rPr>
          <w:rFonts w:ascii="Times New Roman" w:hAnsi="Times New Roman"/>
          <w:b/>
          <w:bCs/>
          <w:iCs/>
          <w:lang w:val="en-US"/>
        </w:rPr>
      </w:pPr>
    </w:p>
    <w:p w14:paraId="3BDC521E" w14:textId="77777777" w:rsidR="00EF5082" w:rsidRDefault="00EF5082" w:rsidP="009D2E64">
      <w:pPr>
        <w:spacing w:before="120" w:after="0" w:line="240" w:lineRule="auto"/>
        <w:jc w:val="both"/>
        <w:rPr>
          <w:rFonts w:ascii="Times New Roman" w:hAnsi="Times New Roman"/>
          <w:b/>
          <w:bCs/>
          <w:iCs/>
          <w:lang w:val="en-US"/>
        </w:rPr>
      </w:pPr>
    </w:p>
    <w:p w14:paraId="0E472630" w14:textId="77777777" w:rsidR="00EF5082" w:rsidRDefault="00EF5082" w:rsidP="009D2E64">
      <w:pPr>
        <w:spacing w:before="120" w:after="0" w:line="240" w:lineRule="auto"/>
        <w:jc w:val="both"/>
        <w:rPr>
          <w:rFonts w:ascii="Times New Roman" w:hAnsi="Times New Roman"/>
          <w:b/>
          <w:bCs/>
          <w:iCs/>
          <w:lang w:val="en-US"/>
        </w:rPr>
      </w:pPr>
    </w:p>
    <w:p w14:paraId="5A90B862" w14:textId="2F32F875" w:rsidR="00EF5082" w:rsidRDefault="00EF5082" w:rsidP="009D2E64">
      <w:pPr>
        <w:spacing w:before="120" w:after="0" w:line="240" w:lineRule="auto"/>
        <w:jc w:val="both"/>
        <w:rPr>
          <w:rFonts w:ascii="Times New Roman" w:hAnsi="Times New Roman"/>
          <w:b/>
          <w:bCs/>
          <w:iCs/>
          <w:lang w:val="en-US"/>
        </w:rPr>
      </w:pPr>
    </w:p>
    <w:p w14:paraId="7CFE633C" w14:textId="30DD634F" w:rsidR="00EF5082" w:rsidRPr="0007535E" w:rsidRDefault="00EF5082" w:rsidP="009D2E64">
      <w:pPr>
        <w:spacing w:before="120" w:after="0" w:line="240" w:lineRule="auto"/>
        <w:jc w:val="both"/>
        <w:rPr>
          <w:rFonts w:ascii="Times New Roman" w:hAnsi="Times New Roman"/>
          <w:lang w:val="en-US"/>
        </w:rPr>
      </w:pPr>
    </w:p>
    <w:p w14:paraId="0C850CB9" w14:textId="52DC947E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6745CC5A" w14:textId="64FE96D3" w:rsidR="001B6297" w:rsidRDefault="00003116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  <w:r w:rsidRPr="00003116">
        <w:drawing>
          <wp:anchor distT="0" distB="0" distL="114300" distR="114300" simplePos="0" relativeHeight="251736064" behindDoc="1" locked="0" layoutInCell="1" allowOverlap="1" wp14:anchorId="0EBCCF43" wp14:editId="3AD11934">
            <wp:simplePos x="0" y="0"/>
            <wp:positionH relativeFrom="column">
              <wp:posOffset>15368</wp:posOffset>
            </wp:positionH>
            <wp:positionV relativeFrom="paragraph">
              <wp:posOffset>16531</wp:posOffset>
            </wp:positionV>
            <wp:extent cx="4425950" cy="2820035"/>
            <wp:effectExtent l="19050" t="19050" r="12700" b="18415"/>
            <wp:wrapTight wrapText="bothSides">
              <wp:wrapPolygon edited="0">
                <wp:start x="-93" y="-146"/>
                <wp:lineTo x="-93" y="21595"/>
                <wp:lineTo x="21569" y="21595"/>
                <wp:lineTo x="21569" y="-146"/>
                <wp:lineTo x="-93" y="-146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28200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7BBD8CE8" w14:textId="3360966E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31D395EB" w14:textId="0042CE3C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1D2B391B" w14:textId="0A3B5637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1E3A8765" w14:textId="6CA7D41E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4668E537" w14:textId="250B5608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412E394F" w14:textId="24607452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25596CBC" w14:textId="5D3BAE5A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72AD2463" w14:textId="6728C0C4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7759DDBA" w14:textId="7142855E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4D9C1AD6" w14:textId="5EACE78E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78BE5DBA" w14:textId="77777777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3A1EAE8B" w14:textId="4CF57E48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461ADBA5" w14:textId="77777777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0F6917EB" w14:textId="6235C53C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4DC75714" w14:textId="77777777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736489C2" w14:textId="0EBE51C4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3B7AC31D" w14:textId="77777777" w:rsidR="001B6297" w:rsidRDefault="001B6297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4359A96F" w14:textId="77777777" w:rsidR="00EF5082" w:rsidRDefault="00EF5082" w:rsidP="001B6297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  <w:bookmarkStart w:id="3" w:name="_GoBack"/>
      <w:bookmarkEnd w:id="3"/>
    </w:p>
    <w:p w14:paraId="3A98A1D4" w14:textId="68C8B584" w:rsidR="001B6297" w:rsidRPr="00AA1397" w:rsidRDefault="001B6297" w:rsidP="001B6297">
      <w:pPr>
        <w:spacing w:before="0" w:after="0" w:line="240" w:lineRule="auto"/>
        <w:jc w:val="both"/>
        <w:rPr>
          <w:rFonts w:ascii="Times New Roman" w:hAnsi="Times New Roman"/>
          <w:iCs/>
          <w:lang w:val="en-US"/>
        </w:rPr>
      </w:pPr>
      <w:r w:rsidRPr="0007535E">
        <w:rPr>
          <w:rFonts w:ascii="Times New Roman" w:hAnsi="Times New Roman"/>
          <w:b/>
          <w:iCs/>
          <w:lang w:val="en-US"/>
        </w:rPr>
        <w:t xml:space="preserve">Supplemental Figure </w:t>
      </w:r>
      <w:r>
        <w:rPr>
          <w:rFonts w:ascii="Times New Roman" w:hAnsi="Times New Roman"/>
          <w:b/>
          <w:iCs/>
          <w:lang w:val="en-US"/>
        </w:rPr>
        <w:t>2</w:t>
      </w:r>
      <w:r w:rsidRPr="0007535E">
        <w:rPr>
          <w:rFonts w:ascii="Times New Roman" w:hAnsi="Times New Roman"/>
          <w:b/>
          <w:iCs/>
          <w:lang w:val="en-US"/>
        </w:rPr>
        <w:t>.</w:t>
      </w:r>
      <w:r w:rsidRPr="0007535E">
        <w:rPr>
          <w:rFonts w:ascii="Times New Roman" w:hAnsi="Times New Roman"/>
          <w:iCs/>
          <w:lang w:val="en-US"/>
        </w:rPr>
        <w:t xml:space="preserve"> Effects of IL-1 receptor (IL-1R1) knockout or Toll-like receptor-4 (TLR4) inhibition on p38</w:t>
      </w:r>
      <w:r w:rsidRPr="0007535E">
        <w:rPr>
          <w:rFonts w:ascii="Times New Roman" w:hAnsi="Times New Roman"/>
          <w:iCs/>
          <w:lang w:val="en-US"/>
        </w:rPr>
        <w:sym w:font="Symbol" w:char="F061"/>
      </w:r>
      <w:r w:rsidRPr="0007535E">
        <w:rPr>
          <w:rFonts w:ascii="Times New Roman" w:hAnsi="Times New Roman"/>
          <w:iCs/>
          <w:lang w:val="en-US"/>
        </w:rPr>
        <w:t xml:space="preserve"> activation and IL-6 expression in mouse cardiac fibroblasts. </w:t>
      </w:r>
      <w:r w:rsidRPr="0007535E">
        <w:rPr>
          <w:rFonts w:ascii="Times New Roman" w:hAnsi="Times New Roman"/>
          <w:b/>
          <w:iCs/>
          <w:lang w:val="en-US"/>
        </w:rPr>
        <w:t>(A)</w:t>
      </w:r>
      <w:r w:rsidRPr="0007535E">
        <w:rPr>
          <w:rFonts w:ascii="Times New Roman" w:hAnsi="Times New Roman"/>
          <w:iCs/>
          <w:lang w:val="en-US"/>
        </w:rPr>
        <w:t xml:space="preserve"> Western blot of DAMPs-induced p38</w:t>
      </w:r>
      <w:r w:rsidRPr="0007535E">
        <w:rPr>
          <w:rFonts w:ascii="Times New Roman" w:hAnsi="Times New Roman"/>
          <w:iCs/>
          <w:lang w:val="en-US"/>
        </w:rPr>
        <w:sym w:font="Symbol" w:char="F061"/>
      </w:r>
      <w:r w:rsidRPr="0007535E">
        <w:rPr>
          <w:rFonts w:ascii="Times New Roman" w:hAnsi="Times New Roman"/>
          <w:iCs/>
          <w:lang w:val="en-US"/>
        </w:rPr>
        <w:t xml:space="preserve"> phosphorylation after 20 min in cardiac fibroblasts from wild-type (WT) mice or global IL-1R1 knockout (KO) mice (n=3) showing no difference in responses. Note that in </w:t>
      </w:r>
      <w:r w:rsidR="00921B1B">
        <w:rPr>
          <w:rFonts w:ascii="Times New Roman" w:hAnsi="Times New Roman"/>
          <w:iCs/>
          <w:lang w:val="en-US"/>
        </w:rPr>
        <w:t>parallel</w:t>
      </w:r>
      <w:r w:rsidRPr="0007535E">
        <w:rPr>
          <w:rFonts w:ascii="Times New Roman" w:hAnsi="Times New Roman"/>
          <w:iCs/>
          <w:lang w:val="en-US"/>
        </w:rPr>
        <w:t xml:space="preserve"> experiments, </w:t>
      </w:r>
      <w:r w:rsidR="00921B1B">
        <w:rPr>
          <w:rFonts w:ascii="Times New Roman" w:hAnsi="Times New Roman"/>
          <w:iCs/>
          <w:lang w:val="en-US"/>
        </w:rPr>
        <w:t xml:space="preserve">it was confirmed that </w:t>
      </w:r>
      <w:r w:rsidRPr="0007535E">
        <w:rPr>
          <w:rFonts w:ascii="Times New Roman" w:hAnsi="Times New Roman"/>
          <w:iCs/>
          <w:lang w:val="en-US"/>
        </w:rPr>
        <w:t>p38</w:t>
      </w:r>
      <w:r w:rsidRPr="0007535E">
        <w:rPr>
          <w:rFonts w:ascii="Times New Roman" w:hAnsi="Times New Roman"/>
          <w:iCs/>
          <w:lang w:val="en-US"/>
        </w:rPr>
        <w:sym w:font="Symbol" w:char="F061"/>
      </w:r>
      <w:r w:rsidRPr="0007535E">
        <w:rPr>
          <w:rFonts w:ascii="Times New Roman" w:hAnsi="Times New Roman"/>
          <w:iCs/>
          <w:lang w:val="en-US"/>
        </w:rPr>
        <w:t xml:space="preserve"> activation by IL-1</w:t>
      </w:r>
      <w:r w:rsidRPr="0007535E">
        <w:rPr>
          <w:rFonts w:ascii="Times New Roman" w:hAnsi="Times New Roman"/>
          <w:iCs/>
          <w:lang w:val="en-US"/>
        </w:rPr>
        <w:sym w:font="Symbol" w:char="F061"/>
      </w:r>
      <w:r w:rsidRPr="0007535E">
        <w:rPr>
          <w:rFonts w:ascii="Times New Roman" w:hAnsi="Times New Roman"/>
          <w:iCs/>
          <w:lang w:val="en-US"/>
        </w:rPr>
        <w:t xml:space="preserve"> was fully inhibited in cells from IL-1R1 KO mice, confirming effective IL-1R1 deletion (data not shown; Hemmings KE et al, manuscript in preparation). </w:t>
      </w:r>
      <w:r w:rsidRPr="0007535E">
        <w:rPr>
          <w:rFonts w:ascii="Times New Roman" w:hAnsi="Times New Roman"/>
          <w:b/>
          <w:iCs/>
          <w:lang w:val="en-US"/>
        </w:rPr>
        <w:t>(B)</w:t>
      </w:r>
      <w:r w:rsidRPr="0007535E">
        <w:rPr>
          <w:rFonts w:ascii="Times New Roman" w:hAnsi="Times New Roman"/>
          <w:iCs/>
          <w:lang w:val="en-US"/>
        </w:rPr>
        <w:t xml:space="preserve"> Effect of DAMPs on </w:t>
      </w:r>
      <w:r w:rsidRPr="0007535E">
        <w:rPr>
          <w:rFonts w:ascii="Times New Roman" w:hAnsi="Times New Roman"/>
          <w:i/>
          <w:iCs/>
          <w:lang w:val="en-US"/>
        </w:rPr>
        <w:t>Il6</w:t>
      </w:r>
      <w:r w:rsidRPr="0007535E">
        <w:rPr>
          <w:rFonts w:ascii="Times New Roman" w:hAnsi="Times New Roman"/>
          <w:iCs/>
          <w:lang w:val="en-US"/>
        </w:rPr>
        <w:t xml:space="preserve"> mRNA expression after 6 h in WT and IL-1R1 KO mice (n=3), showing no difference in responses. </w:t>
      </w:r>
      <w:r w:rsidR="00921B1B" w:rsidRPr="0007535E">
        <w:rPr>
          <w:rFonts w:ascii="Times New Roman" w:hAnsi="Times New Roman"/>
          <w:iCs/>
          <w:lang w:val="en-US"/>
        </w:rPr>
        <w:t xml:space="preserve">Note that in </w:t>
      </w:r>
      <w:r w:rsidR="00921B1B">
        <w:rPr>
          <w:rFonts w:ascii="Times New Roman" w:hAnsi="Times New Roman"/>
          <w:iCs/>
          <w:lang w:val="en-US"/>
        </w:rPr>
        <w:t>parallel</w:t>
      </w:r>
      <w:r w:rsidR="00921B1B" w:rsidRPr="0007535E">
        <w:rPr>
          <w:rFonts w:ascii="Times New Roman" w:hAnsi="Times New Roman"/>
          <w:iCs/>
          <w:lang w:val="en-US"/>
        </w:rPr>
        <w:t xml:space="preserve"> experiments, </w:t>
      </w:r>
      <w:r w:rsidRPr="0007535E">
        <w:rPr>
          <w:rFonts w:ascii="Times New Roman" w:hAnsi="Times New Roman"/>
          <w:i/>
          <w:iCs/>
          <w:lang w:val="en-US"/>
        </w:rPr>
        <w:t>Il6</w:t>
      </w:r>
      <w:r w:rsidRPr="0007535E">
        <w:rPr>
          <w:rFonts w:ascii="Times New Roman" w:hAnsi="Times New Roman"/>
          <w:iCs/>
          <w:lang w:val="en-US"/>
        </w:rPr>
        <w:t xml:space="preserve"> mRNA induction by IL-1</w:t>
      </w:r>
      <w:r w:rsidRPr="0007535E">
        <w:rPr>
          <w:rFonts w:ascii="Times New Roman" w:hAnsi="Times New Roman"/>
          <w:iCs/>
          <w:lang w:val="en-US"/>
        </w:rPr>
        <w:sym w:font="Symbol" w:char="F061"/>
      </w:r>
      <w:r w:rsidRPr="0007535E">
        <w:rPr>
          <w:rFonts w:ascii="Times New Roman" w:hAnsi="Times New Roman"/>
          <w:iCs/>
          <w:lang w:val="en-US"/>
        </w:rPr>
        <w:t xml:space="preserve"> was fully inhibited in cells from IL-1R1 KO mice, confirming effective IL-1R1 deletion (data not shown; Hemmings KE et al, manuscript in preparation). </w:t>
      </w:r>
      <w:r w:rsidRPr="0007535E">
        <w:rPr>
          <w:rFonts w:ascii="Times New Roman" w:hAnsi="Times New Roman"/>
          <w:iCs/>
          <w:vertAlign w:val="superscript"/>
          <w:lang w:val="en-US"/>
        </w:rPr>
        <w:t>NS</w:t>
      </w:r>
      <w:r w:rsidRPr="0007535E">
        <w:rPr>
          <w:rFonts w:ascii="Times New Roman" w:hAnsi="Times New Roman"/>
          <w:iCs/>
          <w:lang w:val="en-US"/>
        </w:rPr>
        <w:t xml:space="preserve"> not significant for effect of IL-1R1 KO. </w:t>
      </w:r>
      <w:r w:rsidRPr="0007535E">
        <w:rPr>
          <w:rFonts w:ascii="Times New Roman" w:hAnsi="Times New Roman"/>
          <w:b/>
          <w:iCs/>
          <w:lang w:val="en-US"/>
        </w:rPr>
        <w:t xml:space="preserve">(C) </w:t>
      </w:r>
      <w:r w:rsidRPr="0007535E">
        <w:rPr>
          <w:rFonts w:ascii="Times New Roman" w:hAnsi="Times New Roman"/>
          <w:iCs/>
          <w:lang w:val="en-US"/>
        </w:rPr>
        <w:t xml:space="preserve">Effect of TLR4 inhibitor TAK-242 (Merck; 2 </w:t>
      </w:r>
      <w:r w:rsidRPr="0007535E">
        <w:rPr>
          <w:rFonts w:ascii="Times New Roman" w:hAnsi="Times New Roman"/>
          <w:iCs/>
          <w:lang w:val="en-US"/>
        </w:rPr>
        <w:sym w:font="Symbol" w:char="F06D"/>
      </w:r>
      <w:r w:rsidRPr="0007535E">
        <w:rPr>
          <w:rFonts w:ascii="Times New Roman" w:hAnsi="Times New Roman"/>
          <w:iCs/>
          <w:lang w:val="en-US"/>
        </w:rPr>
        <w:t xml:space="preserve">M) on </w:t>
      </w:r>
      <w:r w:rsidRPr="0007535E">
        <w:rPr>
          <w:rFonts w:ascii="Times New Roman" w:hAnsi="Times New Roman"/>
          <w:i/>
          <w:iCs/>
          <w:lang w:val="en-US"/>
        </w:rPr>
        <w:t>Il6</w:t>
      </w:r>
      <w:r w:rsidRPr="0007535E">
        <w:rPr>
          <w:rFonts w:ascii="Times New Roman" w:hAnsi="Times New Roman"/>
          <w:iCs/>
          <w:lang w:val="en-US"/>
        </w:rPr>
        <w:t xml:space="preserve"> mRNA expression </w:t>
      </w:r>
      <w:r w:rsidR="00921B1B">
        <w:rPr>
          <w:rFonts w:ascii="Times New Roman" w:hAnsi="Times New Roman"/>
          <w:iCs/>
          <w:lang w:val="en-US"/>
        </w:rPr>
        <w:t xml:space="preserve">induced by cardiac </w:t>
      </w:r>
      <w:r w:rsidR="00921B1B" w:rsidRPr="0007535E">
        <w:rPr>
          <w:rFonts w:ascii="Times New Roman" w:hAnsi="Times New Roman"/>
          <w:iCs/>
          <w:lang w:val="en-US"/>
        </w:rPr>
        <w:t>DAMPs</w:t>
      </w:r>
      <w:r w:rsidR="00921B1B">
        <w:rPr>
          <w:rFonts w:ascii="Times New Roman" w:hAnsi="Times New Roman"/>
          <w:iCs/>
          <w:lang w:val="en-US"/>
        </w:rPr>
        <w:t xml:space="preserve"> or 1 </w:t>
      </w:r>
      <w:r w:rsidR="00921B1B">
        <w:rPr>
          <w:rFonts w:ascii="Times New Roman" w:hAnsi="Times New Roman"/>
          <w:iCs/>
          <w:lang w:val="en-US"/>
        </w:rPr>
        <w:sym w:font="Symbol" w:char="F06D"/>
      </w:r>
      <w:r w:rsidR="00921B1B">
        <w:rPr>
          <w:rFonts w:ascii="Times New Roman" w:hAnsi="Times New Roman"/>
          <w:iCs/>
          <w:lang w:val="en-US"/>
        </w:rPr>
        <w:t>g/ml LPS</w:t>
      </w:r>
      <w:r w:rsidR="00921B1B">
        <w:rPr>
          <w:rFonts w:ascii="Times New Roman" w:hAnsi="Times New Roman"/>
          <w:iCs/>
          <w:lang w:val="en-US"/>
        </w:rPr>
        <w:t xml:space="preserve"> (TLR4 agonist) </w:t>
      </w:r>
      <w:r w:rsidRPr="0007535E">
        <w:rPr>
          <w:rFonts w:ascii="Times New Roman" w:hAnsi="Times New Roman"/>
          <w:iCs/>
          <w:lang w:val="en-US"/>
        </w:rPr>
        <w:t>after 6 h (n=4). **P&lt;0.0</w:t>
      </w:r>
      <w:r w:rsidR="00921B1B">
        <w:rPr>
          <w:rFonts w:ascii="Times New Roman" w:hAnsi="Times New Roman"/>
          <w:iCs/>
          <w:lang w:val="en-US"/>
        </w:rPr>
        <w:t>1</w:t>
      </w:r>
      <w:r w:rsidRPr="0007535E">
        <w:rPr>
          <w:rFonts w:ascii="Times New Roman" w:hAnsi="Times New Roman"/>
          <w:iCs/>
          <w:lang w:val="en-US"/>
        </w:rPr>
        <w:t xml:space="preserve">, </w:t>
      </w:r>
      <w:r w:rsidRPr="0007535E">
        <w:rPr>
          <w:rFonts w:ascii="Times New Roman" w:hAnsi="Times New Roman"/>
          <w:iCs/>
          <w:vertAlign w:val="superscript"/>
          <w:lang w:val="en-US"/>
        </w:rPr>
        <w:t>NS</w:t>
      </w:r>
      <w:r w:rsidRPr="0007535E">
        <w:rPr>
          <w:rFonts w:ascii="Times New Roman" w:hAnsi="Times New Roman"/>
          <w:iCs/>
          <w:lang w:val="en-US"/>
        </w:rPr>
        <w:t xml:space="preserve"> not significant for effect of TAK-242. </w:t>
      </w:r>
    </w:p>
    <w:p w14:paraId="4EB51D09" w14:textId="7F89E07D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121DE800" w14:textId="31C4AA7C" w:rsidR="008F0D9A" w:rsidRDefault="00EF5082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8666F1">
        <w:rPr>
          <w:rFonts w:ascii="Times New Roman" w:hAnsi="Times New Roman"/>
          <w:iCs/>
          <w:noProof/>
          <w:sz w:val="24"/>
          <w:szCs w:val="24"/>
        </w:rPr>
        <w:drawing>
          <wp:anchor distT="0" distB="0" distL="114300" distR="114300" simplePos="0" relativeHeight="251627520" behindDoc="0" locked="0" layoutInCell="1" allowOverlap="1" wp14:anchorId="7426EE5C" wp14:editId="49655F44">
            <wp:simplePos x="0" y="0"/>
            <wp:positionH relativeFrom="column">
              <wp:posOffset>1600200</wp:posOffset>
            </wp:positionH>
            <wp:positionV relativeFrom="paragraph">
              <wp:posOffset>1828165</wp:posOffset>
            </wp:positionV>
            <wp:extent cx="1445895" cy="1641475"/>
            <wp:effectExtent l="0" t="0" r="0" b="0"/>
            <wp:wrapNone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45895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66F1">
        <w:rPr>
          <w:rFonts w:ascii="Times New Roman" w:hAnsi="Times New Roman"/>
          <w:iCs/>
          <w:noProof/>
          <w:sz w:val="24"/>
          <w:szCs w:val="24"/>
        </w:rPr>
        <w:drawing>
          <wp:anchor distT="0" distB="0" distL="114300" distR="114300" simplePos="0" relativeHeight="251642880" behindDoc="0" locked="0" layoutInCell="1" allowOverlap="1" wp14:anchorId="6E86FFAE" wp14:editId="06215FD0">
            <wp:simplePos x="0" y="0"/>
            <wp:positionH relativeFrom="column">
              <wp:posOffset>365125</wp:posOffset>
            </wp:positionH>
            <wp:positionV relativeFrom="paragraph">
              <wp:posOffset>1828165</wp:posOffset>
            </wp:positionV>
            <wp:extent cx="1490345" cy="1641475"/>
            <wp:effectExtent l="0" t="0" r="0" b="0"/>
            <wp:wrapNone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90345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66F1">
        <w:rPr>
          <w:rFonts w:ascii="Times New Roman" w:hAnsi="Times New Roman"/>
          <w:i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9282941" wp14:editId="3D0F118F">
            <wp:simplePos x="0" y="0"/>
            <wp:positionH relativeFrom="column">
              <wp:posOffset>1600200</wp:posOffset>
            </wp:positionH>
            <wp:positionV relativeFrom="paragraph">
              <wp:posOffset>227965</wp:posOffset>
            </wp:positionV>
            <wp:extent cx="1445895" cy="1641475"/>
            <wp:effectExtent l="0" t="0" r="0" b="0"/>
            <wp:wrapNone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45895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66F1">
        <w:rPr>
          <w:rFonts w:ascii="Times New Roman" w:hAnsi="Times New Roman"/>
          <w:iCs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2DDA39D0" wp14:editId="76C34A87">
            <wp:simplePos x="0" y="0"/>
            <wp:positionH relativeFrom="column">
              <wp:posOffset>363855</wp:posOffset>
            </wp:positionH>
            <wp:positionV relativeFrom="paragraph">
              <wp:posOffset>227965</wp:posOffset>
            </wp:positionV>
            <wp:extent cx="1492250" cy="1641475"/>
            <wp:effectExtent l="0" t="0" r="0" b="0"/>
            <wp:wrapNone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92250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66F1">
        <w:rPr>
          <w:rFonts w:ascii="Times New Roman" w:hAnsi="Times New Roman"/>
          <w:iCs/>
          <w:noProof/>
          <w:sz w:val="24"/>
          <w:szCs w:val="24"/>
        </w:rPr>
        <w:drawing>
          <wp:anchor distT="0" distB="0" distL="114300" distR="114300" simplePos="0" relativeHeight="251688960" behindDoc="0" locked="0" layoutInCell="1" allowOverlap="1" wp14:anchorId="24528977" wp14:editId="786C88A6">
            <wp:simplePos x="0" y="0"/>
            <wp:positionH relativeFrom="column">
              <wp:posOffset>3985895</wp:posOffset>
            </wp:positionH>
            <wp:positionV relativeFrom="paragraph">
              <wp:posOffset>227965</wp:posOffset>
            </wp:positionV>
            <wp:extent cx="1422400" cy="1641475"/>
            <wp:effectExtent l="0" t="0" r="0" b="0"/>
            <wp:wrapNone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22400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66F1">
        <w:rPr>
          <w:rFonts w:ascii="Times New Roman" w:hAnsi="Times New Roman"/>
          <w:iCs/>
          <w:noProof/>
          <w:sz w:val="24"/>
          <w:szCs w:val="24"/>
        </w:rPr>
        <w:drawing>
          <wp:anchor distT="0" distB="0" distL="114300" distR="114300" simplePos="0" relativeHeight="251704320" behindDoc="0" locked="0" layoutInCell="1" allowOverlap="1" wp14:anchorId="2BAC2489" wp14:editId="3993DC05">
            <wp:simplePos x="0" y="0"/>
            <wp:positionH relativeFrom="column">
              <wp:posOffset>2760345</wp:posOffset>
            </wp:positionH>
            <wp:positionV relativeFrom="paragraph">
              <wp:posOffset>227965</wp:posOffset>
            </wp:positionV>
            <wp:extent cx="1445895" cy="1641475"/>
            <wp:effectExtent l="0" t="0" r="0" b="0"/>
            <wp:wrapNone/>
            <wp:docPr id="12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45895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66F1">
        <w:rPr>
          <w:rFonts w:ascii="Times New Roman" w:hAnsi="Times New Roman"/>
          <w:iCs/>
          <w:noProof/>
          <w:sz w:val="24"/>
          <w:szCs w:val="24"/>
        </w:rPr>
        <w:drawing>
          <wp:anchor distT="0" distB="0" distL="114300" distR="114300" simplePos="0" relativeHeight="251719680" behindDoc="0" locked="0" layoutInCell="1" allowOverlap="1" wp14:anchorId="249AF38C" wp14:editId="6CC4162E">
            <wp:simplePos x="0" y="0"/>
            <wp:positionH relativeFrom="column">
              <wp:posOffset>2760345</wp:posOffset>
            </wp:positionH>
            <wp:positionV relativeFrom="paragraph">
              <wp:posOffset>1828165</wp:posOffset>
            </wp:positionV>
            <wp:extent cx="1445895" cy="1641475"/>
            <wp:effectExtent l="0" t="0" r="0" b="0"/>
            <wp:wrapNone/>
            <wp:docPr id="13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45895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666F1">
        <w:rPr>
          <w:rFonts w:ascii="Times New Roman" w:hAnsi="Times New Roman"/>
          <w:iCs/>
          <w:noProof/>
          <w:sz w:val="24"/>
          <w:szCs w:val="24"/>
        </w:rPr>
        <w:drawing>
          <wp:anchor distT="0" distB="0" distL="114300" distR="114300" simplePos="0" relativeHeight="251735040" behindDoc="0" locked="0" layoutInCell="1" allowOverlap="1" wp14:anchorId="6A756528" wp14:editId="4A95B817">
            <wp:simplePos x="0" y="0"/>
            <wp:positionH relativeFrom="column">
              <wp:posOffset>3938270</wp:posOffset>
            </wp:positionH>
            <wp:positionV relativeFrom="paragraph">
              <wp:posOffset>1828165</wp:posOffset>
            </wp:positionV>
            <wp:extent cx="1470025" cy="1641475"/>
            <wp:effectExtent l="0" t="0" r="0" b="0"/>
            <wp:wrapNone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470025" cy="164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40F6C">
        <w:rPr>
          <w:rFonts w:ascii="Times New Roman" w:hAnsi="Times New Roman"/>
          <w:b/>
          <w:i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12160" behindDoc="0" locked="0" layoutInCell="1" allowOverlap="1" wp14:anchorId="4A06ABDD" wp14:editId="05528A71">
                <wp:simplePos x="0" y="0"/>
                <wp:positionH relativeFrom="column">
                  <wp:posOffset>46355</wp:posOffset>
                </wp:positionH>
                <wp:positionV relativeFrom="paragraph">
                  <wp:posOffset>36195</wp:posOffset>
                </wp:positionV>
                <wp:extent cx="39941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941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9E7570" w14:textId="2C487F84" w:rsidR="00C40F6C" w:rsidRDefault="00C40F6C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C40F6C">
                              <w:rPr>
                                <w:b/>
                                <w:sz w:val="32"/>
                                <w:szCs w:val="32"/>
                              </w:rPr>
                              <w:t>A.</w:t>
                            </w:r>
                          </w:p>
                          <w:p w14:paraId="14352E62" w14:textId="77777777" w:rsidR="00C40F6C" w:rsidRDefault="00C40F6C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</w:p>
                          <w:p w14:paraId="57411554" w14:textId="77777777" w:rsidR="00C40F6C" w:rsidRPr="00C40F6C" w:rsidRDefault="00C40F6C">
                            <w:pPr>
                              <w:rPr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14:paraId="77A0530A" w14:textId="5C9EAEED" w:rsidR="00C40F6C" w:rsidRPr="00C40F6C" w:rsidRDefault="00C40F6C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A06ABD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.65pt;margin-top:2.85pt;width:31.45pt;height:110.6pt;z-index:2516121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" filled="f" stroked="f">
                <v:textbox style="mso-fit-shape-to-text:t">
                  <w:txbxContent>
                    <w:p w14:paraId="4C9E7570" w14:textId="2C487F84" w:rsidR="00C40F6C" w:rsidRDefault="00C40F6C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 w:rsidRPr="00C40F6C">
                        <w:rPr>
                          <w:b/>
                          <w:sz w:val="32"/>
                          <w:szCs w:val="32"/>
                        </w:rPr>
                        <w:t>A.</w:t>
                      </w:r>
                    </w:p>
                    <w:p w14:paraId="14352E62" w14:textId="77777777" w:rsidR="00C40F6C" w:rsidRDefault="00C40F6C">
                      <w:pPr>
                        <w:rPr>
                          <w:b/>
                          <w:sz w:val="32"/>
                          <w:szCs w:val="32"/>
                        </w:rPr>
                      </w:pPr>
                    </w:p>
                    <w:p w14:paraId="57411554" w14:textId="77777777" w:rsidR="00C40F6C" w:rsidRPr="00C40F6C" w:rsidRDefault="00C40F6C">
                      <w:pPr>
                        <w:rPr>
                          <w:b/>
                          <w:sz w:val="36"/>
                          <w:szCs w:val="36"/>
                        </w:rPr>
                      </w:pPr>
                    </w:p>
                    <w:p w14:paraId="77A0530A" w14:textId="5C9EAEED" w:rsidR="00C40F6C" w:rsidRPr="00C40F6C" w:rsidRDefault="00C40F6C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 wp14:anchorId="429C6C93" wp14:editId="5B487237">
                <wp:simplePos x="0" y="0"/>
                <wp:positionH relativeFrom="column">
                  <wp:posOffset>-3367</wp:posOffset>
                </wp:positionH>
                <wp:positionV relativeFrom="paragraph">
                  <wp:posOffset>176530</wp:posOffset>
                </wp:positionV>
                <wp:extent cx="5424805" cy="3388360"/>
                <wp:effectExtent l="0" t="0" r="23495" b="2159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4805" cy="33883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85DC21" id="Rectangle 4" o:spid="_x0000_s1026" style="position:absolute;margin-left:-.25pt;margin-top:13.9pt;width:427.15pt;height:266.8pt;z-index: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" filled="f" strokecolor="black [3213]" strokeweight=".5pt"/>
            </w:pict>
          </mc:Fallback>
        </mc:AlternateContent>
      </w:r>
    </w:p>
    <w:p w14:paraId="205A145B" w14:textId="2833CA3A" w:rsidR="008F0D9A" w:rsidRDefault="008F0D9A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1527B631" w14:textId="010BC68E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2F853A10" w14:textId="15F0871A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25113D7F" w14:textId="196CA3DC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21710821" w14:textId="24DD76AD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0851AF69" w14:textId="1AA2B077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40C30551" w14:textId="44AA7DA9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14AFDAC8" w14:textId="20C7F24F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237B65D6" w14:textId="379DFD60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4FFE7E03" w14:textId="243C573D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71350690" w14:textId="14879361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1A49BB79" w14:textId="0AD40818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</w:p>
    <w:p w14:paraId="29CBCE66" w14:textId="0C75C032" w:rsidR="00252BCF" w:rsidRDefault="00252BCF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0AB9EE42" w14:textId="2EF5C583" w:rsidR="00252BCF" w:rsidRDefault="00252BCF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19F60D3B" w14:textId="77777777" w:rsidR="00252BCF" w:rsidRDefault="00252BCF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0F664D34" w14:textId="38E9BD8D" w:rsidR="00252BCF" w:rsidRDefault="00252BCF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62AC8347" w14:textId="77777777" w:rsidR="00252BCF" w:rsidRDefault="00252BCF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0F352E43" w14:textId="1562E159" w:rsidR="00252BCF" w:rsidRDefault="00252BCF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063C704C" w14:textId="77777777" w:rsidR="00252BCF" w:rsidRDefault="00252BCF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57ACD0AD" w14:textId="77777777" w:rsidR="00252BCF" w:rsidRDefault="00252BCF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51049017" w14:textId="77777777" w:rsidR="00EF5082" w:rsidRDefault="00EF5082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lang w:val="en-US"/>
        </w:rPr>
      </w:pPr>
    </w:p>
    <w:p w14:paraId="07D0C802" w14:textId="2DBC89AC" w:rsidR="00FE7E39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lang w:val="en-US"/>
        </w:rPr>
      </w:pPr>
      <w:r w:rsidRPr="0007535E">
        <w:rPr>
          <w:rFonts w:ascii="Times New Roman" w:hAnsi="Times New Roman"/>
          <w:b/>
          <w:iCs/>
          <w:lang w:val="en-US"/>
        </w:rPr>
        <w:t xml:space="preserve">Supplemental Figure </w:t>
      </w:r>
      <w:r w:rsidR="001B6297">
        <w:rPr>
          <w:rFonts w:ascii="Times New Roman" w:hAnsi="Times New Roman"/>
          <w:b/>
          <w:iCs/>
          <w:lang w:val="en-US"/>
        </w:rPr>
        <w:t>3</w:t>
      </w:r>
      <w:r w:rsidRPr="0007535E">
        <w:rPr>
          <w:rFonts w:ascii="Times New Roman" w:hAnsi="Times New Roman"/>
          <w:b/>
          <w:iCs/>
          <w:lang w:val="en-US"/>
        </w:rPr>
        <w:t>.</w:t>
      </w:r>
      <w:r w:rsidRPr="0007535E">
        <w:rPr>
          <w:rFonts w:ascii="Times New Roman" w:hAnsi="Times New Roman"/>
          <w:iCs/>
          <w:lang w:val="en-US"/>
        </w:rPr>
        <w:t xml:space="preserve"> Effect of </w:t>
      </w:r>
      <w:r w:rsidR="007C62E6" w:rsidRPr="0007535E">
        <w:rPr>
          <w:rFonts w:ascii="Times New Roman" w:hAnsi="Times New Roman"/>
          <w:iCs/>
          <w:lang w:val="en-US"/>
        </w:rPr>
        <w:t xml:space="preserve">p38 inhibition </w:t>
      </w:r>
      <w:r w:rsidR="001815A1" w:rsidRPr="0007535E">
        <w:rPr>
          <w:rFonts w:ascii="Times New Roman" w:hAnsi="Times New Roman"/>
          <w:iCs/>
          <w:lang w:val="en-US"/>
        </w:rPr>
        <w:t xml:space="preserve">and cardiac DAMPs </w:t>
      </w:r>
      <w:r w:rsidRPr="0007535E">
        <w:rPr>
          <w:rFonts w:ascii="Times New Roman" w:hAnsi="Times New Roman"/>
          <w:iCs/>
          <w:lang w:val="en-US"/>
        </w:rPr>
        <w:t xml:space="preserve">on </w:t>
      </w:r>
      <w:r w:rsidR="00C43B2B" w:rsidRPr="0007535E">
        <w:rPr>
          <w:rFonts w:ascii="Times New Roman" w:hAnsi="Times New Roman"/>
          <w:iCs/>
          <w:lang w:val="en-US"/>
        </w:rPr>
        <w:t xml:space="preserve">expression of </w:t>
      </w:r>
      <w:r w:rsidR="00694F4F" w:rsidRPr="0007535E">
        <w:rPr>
          <w:rFonts w:ascii="Times New Roman" w:hAnsi="Times New Roman"/>
          <w:iCs/>
          <w:lang w:val="en-US"/>
        </w:rPr>
        <w:t xml:space="preserve">components of the renin-angiotensin system </w:t>
      </w:r>
      <w:r w:rsidR="00492E5D" w:rsidRPr="0007535E">
        <w:rPr>
          <w:rFonts w:ascii="Times New Roman" w:hAnsi="Times New Roman"/>
          <w:iCs/>
          <w:lang w:val="en-US"/>
        </w:rPr>
        <w:t>in mouse cardiac fibroblasts</w:t>
      </w:r>
      <w:r w:rsidRPr="0007535E">
        <w:rPr>
          <w:rFonts w:ascii="Times New Roman" w:hAnsi="Times New Roman"/>
          <w:iCs/>
          <w:lang w:val="en-US"/>
        </w:rPr>
        <w:t>.</w:t>
      </w:r>
      <w:r w:rsidR="00E26D3B" w:rsidRPr="0007535E">
        <w:rPr>
          <w:rFonts w:ascii="Times New Roman" w:hAnsi="Times New Roman"/>
          <w:iCs/>
          <w:lang w:val="en-US"/>
        </w:rPr>
        <w:t xml:space="preserve"> Real-time RT-PCR data showing effect of </w:t>
      </w:r>
      <w:r w:rsidR="00C40F6C" w:rsidRPr="0007535E">
        <w:rPr>
          <w:rFonts w:ascii="Times New Roman" w:hAnsi="Times New Roman"/>
          <w:b/>
          <w:iCs/>
          <w:lang w:val="en-US"/>
        </w:rPr>
        <w:t>(A)</w:t>
      </w:r>
      <w:r w:rsidR="00C40F6C" w:rsidRPr="0007535E">
        <w:rPr>
          <w:rFonts w:ascii="Times New Roman" w:hAnsi="Times New Roman"/>
          <w:iCs/>
          <w:lang w:val="en-US"/>
        </w:rPr>
        <w:t xml:space="preserve"> </w:t>
      </w:r>
      <w:r w:rsidR="006D5C0B" w:rsidRPr="0007535E">
        <w:rPr>
          <w:rFonts w:ascii="Times New Roman" w:hAnsi="Times New Roman"/>
          <w:iCs/>
          <w:lang w:val="en-US"/>
        </w:rPr>
        <w:t>p38 inhibitor SB203580</w:t>
      </w:r>
      <w:r w:rsidR="000B5D6E" w:rsidRPr="0007535E">
        <w:rPr>
          <w:rFonts w:ascii="Times New Roman" w:hAnsi="Times New Roman"/>
          <w:iCs/>
          <w:lang w:val="en-US"/>
        </w:rPr>
        <w:t xml:space="preserve"> (</w:t>
      </w:r>
      <w:r w:rsidR="006D5C0B" w:rsidRPr="0007535E">
        <w:rPr>
          <w:rFonts w:ascii="Times New Roman" w:hAnsi="Times New Roman"/>
          <w:iCs/>
          <w:lang w:val="en-US"/>
        </w:rPr>
        <w:t xml:space="preserve">10 </w:t>
      </w:r>
      <w:r w:rsidR="006D5C0B" w:rsidRPr="0007535E">
        <w:rPr>
          <w:rFonts w:ascii="Times New Roman" w:hAnsi="Times New Roman"/>
          <w:iCs/>
          <w:lang w:val="en-US"/>
        </w:rPr>
        <w:sym w:font="Symbol" w:char="F06D"/>
      </w:r>
      <w:r w:rsidR="006D5C0B" w:rsidRPr="0007535E">
        <w:rPr>
          <w:rFonts w:ascii="Times New Roman" w:hAnsi="Times New Roman"/>
          <w:iCs/>
          <w:lang w:val="en-US"/>
        </w:rPr>
        <w:t xml:space="preserve">M) </w:t>
      </w:r>
      <w:r w:rsidR="00C40F6C" w:rsidRPr="0007535E">
        <w:rPr>
          <w:rFonts w:ascii="Times New Roman" w:hAnsi="Times New Roman"/>
          <w:iCs/>
          <w:lang w:val="en-US"/>
        </w:rPr>
        <w:t xml:space="preserve">or </w:t>
      </w:r>
      <w:r w:rsidR="00C40F6C" w:rsidRPr="0007535E">
        <w:rPr>
          <w:rFonts w:ascii="Times New Roman" w:hAnsi="Times New Roman"/>
          <w:b/>
          <w:iCs/>
          <w:lang w:val="en-US"/>
        </w:rPr>
        <w:t>(B)</w:t>
      </w:r>
      <w:r w:rsidR="00C40F6C" w:rsidRPr="0007535E">
        <w:rPr>
          <w:rFonts w:ascii="Times New Roman" w:hAnsi="Times New Roman"/>
          <w:iCs/>
          <w:lang w:val="en-US"/>
        </w:rPr>
        <w:t xml:space="preserve"> cardiac DAMPs </w:t>
      </w:r>
      <w:r w:rsidR="006D5C0B" w:rsidRPr="0007535E">
        <w:rPr>
          <w:rFonts w:ascii="Times New Roman" w:hAnsi="Times New Roman"/>
          <w:iCs/>
          <w:lang w:val="en-US"/>
        </w:rPr>
        <w:t>on expression of</w:t>
      </w:r>
      <w:r w:rsidR="00E26D3B" w:rsidRPr="0007535E">
        <w:rPr>
          <w:rFonts w:ascii="Times New Roman" w:hAnsi="Times New Roman"/>
          <w:iCs/>
          <w:lang w:val="en-US"/>
        </w:rPr>
        <w:t xml:space="preserve"> </w:t>
      </w:r>
      <w:r w:rsidR="006D5C0B" w:rsidRPr="0007535E">
        <w:rPr>
          <w:rFonts w:ascii="Times New Roman" w:hAnsi="Times New Roman"/>
          <w:i/>
          <w:iCs/>
          <w:lang w:val="en-US"/>
        </w:rPr>
        <w:t xml:space="preserve">Agt </w:t>
      </w:r>
      <w:r w:rsidR="006D5C0B" w:rsidRPr="0007535E">
        <w:rPr>
          <w:rFonts w:ascii="Times New Roman" w:hAnsi="Times New Roman"/>
          <w:iCs/>
          <w:lang w:val="en-US"/>
        </w:rPr>
        <w:t>(angiotensinogen)</w:t>
      </w:r>
      <w:r w:rsidR="008F0D9A" w:rsidRPr="0007535E">
        <w:rPr>
          <w:rFonts w:ascii="Times New Roman" w:hAnsi="Times New Roman"/>
          <w:iCs/>
          <w:lang w:val="en-US"/>
        </w:rPr>
        <w:t>,</w:t>
      </w:r>
      <w:r w:rsidR="006D5C0B" w:rsidRPr="0007535E">
        <w:rPr>
          <w:rFonts w:ascii="Times New Roman" w:hAnsi="Times New Roman"/>
          <w:iCs/>
          <w:lang w:val="en-US"/>
        </w:rPr>
        <w:t xml:space="preserve"> </w:t>
      </w:r>
      <w:r w:rsidR="006D5C0B" w:rsidRPr="0007535E">
        <w:rPr>
          <w:rFonts w:ascii="Times New Roman" w:hAnsi="Times New Roman"/>
          <w:i/>
          <w:iCs/>
          <w:lang w:val="en-US"/>
        </w:rPr>
        <w:t>Ace</w:t>
      </w:r>
      <w:r w:rsidR="006D5C0B" w:rsidRPr="0007535E">
        <w:rPr>
          <w:rFonts w:ascii="Times New Roman" w:hAnsi="Times New Roman"/>
          <w:iCs/>
          <w:lang w:val="en-US"/>
        </w:rPr>
        <w:t xml:space="preserve"> (angiotensin converting enzyme)</w:t>
      </w:r>
      <w:r w:rsidR="008F0D9A" w:rsidRPr="0007535E">
        <w:rPr>
          <w:rFonts w:ascii="Times New Roman" w:hAnsi="Times New Roman"/>
          <w:iCs/>
          <w:lang w:val="en-US"/>
        </w:rPr>
        <w:t xml:space="preserve">, </w:t>
      </w:r>
      <w:r w:rsidR="008F0D9A" w:rsidRPr="0007535E">
        <w:rPr>
          <w:rFonts w:ascii="Times New Roman" w:hAnsi="Times New Roman"/>
          <w:i/>
          <w:iCs/>
          <w:lang w:val="en-US"/>
        </w:rPr>
        <w:t>Ren1</w:t>
      </w:r>
      <w:r w:rsidR="008F0D9A" w:rsidRPr="0007535E">
        <w:rPr>
          <w:rFonts w:ascii="Times New Roman" w:hAnsi="Times New Roman"/>
          <w:iCs/>
          <w:lang w:val="en-US"/>
        </w:rPr>
        <w:t xml:space="preserve"> (renin) and </w:t>
      </w:r>
      <w:r w:rsidR="00465467" w:rsidRPr="0007535E">
        <w:rPr>
          <w:rFonts w:ascii="Times New Roman" w:hAnsi="Times New Roman"/>
          <w:i/>
          <w:iCs/>
          <w:lang w:val="en-US"/>
        </w:rPr>
        <w:t>Il6</w:t>
      </w:r>
      <w:r w:rsidR="00465467" w:rsidRPr="0007535E">
        <w:rPr>
          <w:rFonts w:ascii="Times New Roman" w:hAnsi="Times New Roman"/>
          <w:iCs/>
          <w:lang w:val="en-US"/>
        </w:rPr>
        <w:t xml:space="preserve"> (i</w:t>
      </w:r>
      <w:r w:rsidR="008F0D9A" w:rsidRPr="0007535E">
        <w:rPr>
          <w:rFonts w:ascii="Times New Roman" w:hAnsi="Times New Roman"/>
          <w:iCs/>
          <w:lang w:val="en-US"/>
        </w:rPr>
        <w:t xml:space="preserve">nterleukin-6) </w:t>
      </w:r>
      <w:r w:rsidR="00E26D3B" w:rsidRPr="0007535E">
        <w:rPr>
          <w:rFonts w:ascii="Times New Roman" w:hAnsi="Times New Roman"/>
          <w:iCs/>
          <w:lang w:val="en-US"/>
        </w:rPr>
        <w:t>genes 6 h after treatment</w:t>
      </w:r>
      <w:r w:rsidR="000B5D6E" w:rsidRPr="0007535E">
        <w:rPr>
          <w:rFonts w:ascii="Times New Roman" w:hAnsi="Times New Roman"/>
          <w:iCs/>
          <w:lang w:val="en-US"/>
        </w:rPr>
        <w:t>.</w:t>
      </w:r>
      <w:r w:rsidR="008F0D9A" w:rsidRPr="0007535E">
        <w:rPr>
          <w:rFonts w:ascii="Times New Roman" w:hAnsi="Times New Roman"/>
          <w:iCs/>
          <w:lang w:val="en-US"/>
        </w:rPr>
        <w:t xml:space="preserve"> </w:t>
      </w:r>
      <w:r w:rsidR="00FF3407" w:rsidRPr="0007535E">
        <w:rPr>
          <w:rFonts w:ascii="Times New Roman" w:hAnsi="Times New Roman"/>
          <w:lang w:val="en-US"/>
        </w:rPr>
        <w:t xml:space="preserve">Data expressed as % </w:t>
      </w:r>
      <w:r w:rsidR="00FF3407" w:rsidRPr="0007535E">
        <w:rPr>
          <w:rFonts w:ascii="Times New Roman" w:hAnsi="Times New Roman"/>
          <w:i/>
          <w:lang w:val="en-US"/>
        </w:rPr>
        <w:t>Gapdh</w:t>
      </w:r>
      <w:r w:rsidR="00FF3407" w:rsidRPr="0007535E">
        <w:rPr>
          <w:rFonts w:ascii="Times New Roman" w:hAnsi="Times New Roman"/>
          <w:lang w:val="en-US"/>
        </w:rPr>
        <w:t xml:space="preserve"> mRNA levels</w:t>
      </w:r>
      <w:r w:rsidR="000B5D6E" w:rsidRPr="0007535E">
        <w:rPr>
          <w:rFonts w:ascii="Times New Roman" w:hAnsi="Times New Roman"/>
          <w:iCs/>
          <w:lang w:val="en-US"/>
        </w:rPr>
        <w:t xml:space="preserve"> (n=4)</w:t>
      </w:r>
      <w:r w:rsidR="00CF2704" w:rsidRPr="0007535E">
        <w:rPr>
          <w:rFonts w:ascii="Times New Roman" w:hAnsi="Times New Roman"/>
          <w:iCs/>
          <w:lang w:val="en-US"/>
        </w:rPr>
        <w:t>.</w:t>
      </w:r>
      <w:r w:rsidR="006D5C0B" w:rsidRPr="0007535E">
        <w:rPr>
          <w:rFonts w:ascii="Times New Roman" w:hAnsi="Times New Roman"/>
          <w:iCs/>
          <w:lang w:val="en-US"/>
        </w:rPr>
        <w:t xml:space="preserve"> </w:t>
      </w:r>
      <w:r w:rsidR="008666F1" w:rsidRPr="0007535E">
        <w:rPr>
          <w:rFonts w:ascii="Times New Roman" w:hAnsi="Times New Roman"/>
          <w:iCs/>
          <w:lang w:val="en-US"/>
        </w:rPr>
        <w:t xml:space="preserve">***P&lt;0.001, </w:t>
      </w:r>
      <w:r w:rsidR="00C40F6C" w:rsidRPr="0007535E">
        <w:rPr>
          <w:rFonts w:ascii="Times New Roman" w:hAnsi="Times New Roman"/>
          <w:iCs/>
          <w:lang w:val="en-US"/>
        </w:rPr>
        <w:t xml:space="preserve">**P&lt;0.01, </w:t>
      </w:r>
      <w:r w:rsidR="006D5C0B" w:rsidRPr="0007535E">
        <w:rPr>
          <w:rFonts w:ascii="Times New Roman" w:hAnsi="Times New Roman"/>
          <w:iCs/>
          <w:vertAlign w:val="superscript"/>
          <w:lang w:val="en-US"/>
        </w:rPr>
        <w:t>NS</w:t>
      </w:r>
      <w:r w:rsidR="006D5C0B" w:rsidRPr="0007535E">
        <w:rPr>
          <w:rFonts w:ascii="Times New Roman" w:hAnsi="Times New Roman"/>
          <w:iCs/>
          <w:lang w:val="en-US"/>
        </w:rPr>
        <w:t xml:space="preserve"> not significant.</w:t>
      </w:r>
    </w:p>
    <w:p w14:paraId="39209E1E" w14:textId="77777777" w:rsidR="0007535E" w:rsidRDefault="0007535E" w:rsidP="00D51E5B">
      <w:pPr>
        <w:spacing w:before="0" w:after="0" w:line="240" w:lineRule="auto"/>
        <w:jc w:val="both"/>
        <w:rPr>
          <w:rFonts w:ascii="Times New Roman" w:hAnsi="Times New Roman"/>
          <w:iCs/>
          <w:lang w:val="en-US"/>
        </w:rPr>
      </w:pPr>
    </w:p>
    <w:p w14:paraId="3D44535D" w14:textId="77777777" w:rsidR="0007535E" w:rsidRPr="0007535E" w:rsidRDefault="0007535E" w:rsidP="00D51E5B">
      <w:pPr>
        <w:spacing w:before="0" w:after="0" w:line="240" w:lineRule="auto"/>
        <w:jc w:val="both"/>
        <w:rPr>
          <w:rFonts w:ascii="Times New Roman" w:hAnsi="Times New Roman"/>
          <w:iCs/>
          <w:lang w:val="en-US"/>
        </w:rPr>
      </w:pPr>
    </w:p>
    <w:bookmarkEnd w:id="0"/>
    <w:bookmarkEnd w:id="1"/>
    <w:bookmarkEnd w:id="2"/>
    <w:p w14:paraId="62EC8D0E" w14:textId="342EC20F" w:rsidR="001B0C2E" w:rsidRDefault="001B0C2E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color w:val="FF0000"/>
          <w:sz w:val="24"/>
          <w:szCs w:val="24"/>
          <w:lang w:val="en-US"/>
        </w:rPr>
      </w:pPr>
    </w:p>
    <w:p w14:paraId="27EC4F38" w14:textId="5B0A54D7" w:rsidR="001B0C2E" w:rsidRDefault="001B0C2E" w:rsidP="00D51E5B">
      <w:pPr>
        <w:spacing w:before="0" w:after="0" w:line="240" w:lineRule="auto"/>
        <w:jc w:val="both"/>
        <w:rPr>
          <w:rFonts w:ascii="Times New Roman" w:hAnsi="Times New Roman"/>
          <w:b/>
          <w:iCs/>
          <w:color w:val="FF0000"/>
          <w:sz w:val="24"/>
          <w:szCs w:val="24"/>
          <w:lang w:val="en-US"/>
        </w:rPr>
      </w:pPr>
    </w:p>
    <w:p w14:paraId="4DC386EF" w14:textId="77777777" w:rsidR="00FE7E39" w:rsidRPr="0007535E" w:rsidRDefault="00FE7E39" w:rsidP="00D51E5B">
      <w:pPr>
        <w:spacing w:before="0" w:after="0" w:line="240" w:lineRule="auto"/>
        <w:jc w:val="both"/>
        <w:rPr>
          <w:rFonts w:ascii="Times New Roman" w:hAnsi="Times New Roman"/>
          <w:iCs/>
          <w:color w:val="FF0000"/>
          <w:lang w:val="en-US"/>
        </w:rPr>
      </w:pPr>
    </w:p>
    <w:p w14:paraId="6CBA17AE" w14:textId="29EC2C78" w:rsidR="00BC0C51" w:rsidRDefault="00BC0C51" w:rsidP="00D51E5B">
      <w:pPr>
        <w:spacing w:before="0" w:after="0" w:line="240" w:lineRule="auto"/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3632" behindDoc="0" locked="0" layoutInCell="1" allowOverlap="1" wp14:anchorId="52697B40" wp14:editId="7CA55821">
            <wp:simplePos x="0" y="0"/>
            <wp:positionH relativeFrom="column">
              <wp:posOffset>3055620</wp:posOffset>
            </wp:positionH>
            <wp:positionV relativeFrom="paragraph">
              <wp:posOffset>214716</wp:posOffset>
            </wp:positionV>
            <wp:extent cx="2892425" cy="4598670"/>
            <wp:effectExtent l="0" t="0" r="3175" b="0"/>
            <wp:wrapNone/>
            <wp:docPr id="7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51025"/>
                    <a:stretch/>
                  </pic:blipFill>
                  <pic:spPr>
                    <a:xfrm>
                      <a:off x="0" y="0"/>
                      <a:ext cx="2892425" cy="4598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5680" behindDoc="0" locked="0" layoutInCell="1" allowOverlap="1" wp14:anchorId="1EFA36E9" wp14:editId="7E5DC6A3">
            <wp:simplePos x="0" y="0"/>
            <wp:positionH relativeFrom="column">
              <wp:posOffset>3054350</wp:posOffset>
            </wp:positionH>
            <wp:positionV relativeFrom="paragraph">
              <wp:posOffset>4531</wp:posOffset>
            </wp:positionV>
            <wp:extent cx="2892425" cy="238125"/>
            <wp:effectExtent l="0" t="0" r="3175" b="9525"/>
            <wp:wrapNone/>
            <wp:docPr id="1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97459"/>
                    <a:stretch/>
                  </pic:blipFill>
                  <pic:spPr bwMode="auto">
                    <a:xfrm>
                      <a:off x="0" y="0"/>
                      <a:ext cx="2892425" cy="238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1584" behindDoc="0" locked="0" layoutInCell="1" allowOverlap="1" wp14:anchorId="5F652488" wp14:editId="28FFF4C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2892425" cy="4809490"/>
            <wp:effectExtent l="0" t="0" r="3175" b="0"/>
            <wp:wrapTopAndBottom/>
            <wp:docPr id="6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48774"/>
                    <a:stretch/>
                  </pic:blipFill>
                  <pic:spPr>
                    <a:xfrm>
                      <a:off x="0" y="0"/>
                      <a:ext cx="2892425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A2B5E02" w14:textId="312AC948" w:rsidR="00BC0C51" w:rsidRPr="0007535E" w:rsidRDefault="00BC0C51" w:rsidP="00D51E5B">
      <w:pPr>
        <w:spacing w:before="0" w:after="0" w:line="240" w:lineRule="auto"/>
        <w:rPr>
          <w:rFonts w:ascii="Times New Roman" w:hAnsi="Times New Roman"/>
          <w:b/>
          <w:bCs/>
          <w:iCs/>
          <w:lang w:val="en-US"/>
        </w:rPr>
      </w:pPr>
    </w:p>
    <w:p w14:paraId="03CA3B4B" w14:textId="77777777" w:rsidR="00BC0C51" w:rsidRPr="0007535E" w:rsidRDefault="00BC0C51" w:rsidP="00D51E5B">
      <w:pPr>
        <w:spacing w:before="0" w:after="0" w:line="240" w:lineRule="auto"/>
        <w:rPr>
          <w:rFonts w:ascii="Times New Roman" w:hAnsi="Times New Roman"/>
          <w:b/>
          <w:bCs/>
          <w:iCs/>
          <w:lang w:val="en-US"/>
        </w:rPr>
      </w:pPr>
      <w:r w:rsidRPr="0007535E">
        <w:rPr>
          <w:rFonts w:ascii="Times New Roman" w:hAnsi="Times New Roman"/>
          <w:b/>
          <w:bCs/>
          <w:iCs/>
          <w:lang w:val="en-US"/>
        </w:rPr>
        <w:t xml:space="preserve">Supplemental Table 1. </w:t>
      </w:r>
      <w:r w:rsidRPr="0007535E">
        <w:rPr>
          <w:rFonts w:ascii="Times New Roman" w:hAnsi="Times New Roman"/>
          <w:bCs/>
          <w:iCs/>
          <w:lang w:val="en-US"/>
        </w:rPr>
        <w:t>Effect of fibroblast-specific p38</w:t>
      </w:r>
      <w:r w:rsidRPr="0007535E">
        <w:rPr>
          <w:rFonts w:ascii="Times New Roman" w:hAnsi="Times New Roman"/>
          <w:bCs/>
          <w:iCs/>
          <w:lang w:val="en-US"/>
        </w:rPr>
        <w:sym w:font="Symbol" w:char="F061"/>
      </w:r>
      <w:r w:rsidRPr="0007535E">
        <w:rPr>
          <w:rFonts w:ascii="Times New Roman" w:hAnsi="Times New Roman"/>
          <w:bCs/>
          <w:iCs/>
          <w:lang w:val="en-US"/>
        </w:rPr>
        <w:t xml:space="preserve"> knockout on isoproterenol-induced microRNA expression - complete data set. </w:t>
      </w:r>
      <w:r w:rsidRPr="0007535E">
        <w:rPr>
          <w:rFonts w:ascii="Times New Roman" w:hAnsi="Times New Roman"/>
          <w:iCs/>
          <w:lang w:val="en-US"/>
        </w:rPr>
        <w:t>See Fig. 4 legend for experimental details. A01-G12 = mean expression levels (2</w:t>
      </w:r>
      <w:r w:rsidRPr="0007535E">
        <w:rPr>
          <w:rFonts w:ascii="Times New Roman" w:hAnsi="Times New Roman"/>
          <w:iCs/>
          <w:vertAlign w:val="superscript"/>
          <w:lang w:val="en-US"/>
        </w:rPr>
        <w:t>-ΔCT</w:t>
      </w:r>
      <w:r w:rsidRPr="0007535E">
        <w:rPr>
          <w:rFonts w:ascii="Times New Roman" w:hAnsi="Times New Roman"/>
          <w:iCs/>
          <w:lang w:val="en-US"/>
        </w:rPr>
        <w:t>) of 84 cardiovascular microRNAs relative to normalization controls. H01-H02 = negative controls; H03-H08 = normalization controls; H09-H10 = reverse transcription positive controls; H11-H12 = PCR positive controls.</w:t>
      </w:r>
    </w:p>
    <w:p w14:paraId="005169B1" w14:textId="77777777" w:rsidR="00BC0C51" w:rsidRPr="000D4450" w:rsidRDefault="00BC0C51" w:rsidP="00D51E5B">
      <w:pPr>
        <w:spacing w:before="0"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E505CAE" w14:textId="77777777" w:rsidR="00BC0C51" w:rsidRPr="000D4450" w:rsidRDefault="00BC0C51" w:rsidP="00D51E5B">
      <w:pPr>
        <w:spacing w:before="0"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C004D96" w14:textId="77777777" w:rsidR="00BC0C51" w:rsidRPr="000D4450" w:rsidRDefault="00BC0C51" w:rsidP="00D51E5B">
      <w:pPr>
        <w:spacing w:before="0" w:after="0" w:line="240" w:lineRule="auto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697F66CF" w14:textId="77777777" w:rsidR="00BC0C51" w:rsidRPr="00530172" w:rsidRDefault="00BC0C51" w:rsidP="00D51E5B">
      <w:pPr>
        <w:spacing w:before="0" w:after="0" w:line="240" w:lineRule="auto"/>
        <w:jc w:val="both"/>
        <w:rPr>
          <w:rFonts w:ascii="Times New Roman" w:hAnsi="Times New Roman"/>
          <w:iCs/>
          <w:color w:val="FF0000"/>
          <w:sz w:val="24"/>
          <w:szCs w:val="24"/>
          <w:lang w:val="en-US"/>
        </w:rPr>
      </w:pPr>
    </w:p>
    <w:sectPr w:rsidR="00BC0C51" w:rsidRPr="00530172" w:rsidSect="00653F70">
      <w:footerReference w:type="default" r:id="rId18"/>
      <w:pgSz w:w="12242" w:h="15842" w:code="29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BAB056" w14:textId="77777777" w:rsidR="000228D9" w:rsidRDefault="000228D9" w:rsidP="00D44337">
      <w:pPr>
        <w:spacing w:before="0" w:after="0" w:line="240" w:lineRule="auto"/>
      </w:pPr>
      <w:r>
        <w:separator/>
      </w:r>
    </w:p>
  </w:endnote>
  <w:endnote w:type="continuationSeparator" w:id="0">
    <w:p w14:paraId="5CA4E637" w14:textId="77777777" w:rsidR="000228D9" w:rsidRDefault="000228D9" w:rsidP="00D4433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629131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0"/>
        <w:szCs w:val="20"/>
      </w:rPr>
    </w:sdtEndPr>
    <w:sdtContent>
      <w:p w14:paraId="77223E3D" w14:textId="50AA9226" w:rsidR="0058017A" w:rsidRPr="0058017A" w:rsidRDefault="0058017A">
        <w:pPr>
          <w:pStyle w:val="Footer"/>
          <w:jc w:val="center"/>
          <w:rPr>
            <w:rFonts w:ascii="Times New Roman" w:hAnsi="Times New Roman"/>
            <w:sz w:val="20"/>
            <w:szCs w:val="20"/>
          </w:rPr>
        </w:pPr>
        <w:r w:rsidRPr="0058017A">
          <w:rPr>
            <w:rFonts w:ascii="Times New Roman" w:hAnsi="Times New Roman"/>
            <w:sz w:val="20"/>
            <w:szCs w:val="20"/>
          </w:rPr>
          <w:fldChar w:fldCharType="begin"/>
        </w:r>
        <w:r w:rsidRPr="0058017A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58017A">
          <w:rPr>
            <w:rFonts w:ascii="Times New Roman" w:hAnsi="Times New Roman"/>
            <w:sz w:val="20"/>
            <w:szCs w:val="20"/>
          </w:rPr>
          <w:fldChar w:fldCharType="separate"/>
        </w:r>
        <w:r w:rsidR="0022353F">
          <w:rPr>
            <w:rFonts w:ascii="Times New Roman" w:hAnsi="Times New Roman"/>
            <w:noProof/>
            <w:sz w:val="20"/>
            <w:szCs w:val="20"/>
          </w:rPr>
          <w:t>1</w:t>
        </w:r>
        <w:r w:rsidRPr="0058017A">
          <w:rPr>
            <w:rFonts w:ascii="Times New Roman" w:hAnsi="Times New Roman"/>
            <w:noProof/>
            <w:sz w:val="20"/>
            <w:szCs w:val="20"/>
          </w:rPr>
          <w:fldChar w:fldCharType="end"/>
        </w:r>
      </w:p>
    </w:sdtContent>
  </w:sdt>
  <w:p w14:paraId="6BBEA256" w14:textId="77777777" w:rsidR="000228D9" w:rsidRDefault="000228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6E119" w14:textId="77777777" w:rsidR="000228D9" w:rsidRDefault="000228D9" w:rsidP="00D44337">
      <w:pPr>
        <w:spacing w:before="0" w:after="0" w:line="240" w:lineRule="auto"/>
      </w:pPr>
      <w:r>
        <w:separator/>
      </w:r>
    </w:p>
  </w:footnote>
  <w:footnote w:type="continuationSeparator" w:id="0">
    <w:p w14:paraId="638055ED" w14:textId="77777777" w:rsidR="000228D9" w:rsidRDefault="000228D9" w:rsidP="00D4433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 w15:restartNumberingAfterBreak="0">
    <w:nsid w:val="1F564EEA"/>
    <w:multiLevelType w:val="hybridMultilevel"/>
    <w:tmpl w:val="770CA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B25CC3"/>
    <w:multiLevelType w:val="hybridMultilevel"/>
    <w:tmpl w:val="E6027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N:\Faculty-of-Medicine-and-Health\LIGHT-A\Cardiovascular Research\Remodelling\REFMAN 10\Styles\FASEB Journal.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modelling&lt;/item&gt;&lt;/Libraries&gt;&lt;/ENLibraries&gt;"/>
  </w:docVars>
  <w:rsids>
    <w:rsidRoot w:val="00FD492C"/>
    <w:rsid w:val="00000BBB"/>
    <w:rsid w:val="00002899"/>
    <w:rsid w:val="00003116"/>
    <w:rsid w:val="00005B58"/>
    <w:rsid w:val="00007214"/>
    <w:rsid w:val="00007347"/>
    <w:rsid w:val="000113FE"/>
    <w:rsid w:val="000117D8"/>
    <w:rsid w:val="0001263B"/>
    <w:rsid w:val="00013262"/>
    <w:rsid w:val="0001382C"/>
    <w:rsid w:val="00015824"/>
    <w:rsid w:val="00016EA4"/>
    <w:rsid w:val="0001745E"/>
    <w:rsid w:val="000228D9"/>
    <w:rsid w:val="00030777"/>
    <w:rsid w:val="00031B0C"/>
    <w:rsid w:val="000340A9"/>
    <w:rsid w:val="00036805"/>
    <w:rsid w:val="000378D6"/>
    <w:rsid w:val="0004196B"/>
    <w:rsid w:val="000439B4"/>
    <w:rsid w:val="00045B5B"/>
    <w:rsid w:val="00046122"/>
    <w:rsid w:val="0004638D"/>
    <w:rsid w:val="00051F41"/>
    <w:rsid w:val="0005289B"/>
    <w:rsid w:val="00055285"/>
    <w:rsid w:val="00066A86"/>
    <w:rsid w:val="00073BF6"/>
    <w:rsid w:val="0007535E"/>
    <w:rsid w:val="00077274"/>
    <w:rsid w:val="000776F1"/>
    <w:rsid w:val="0008253C"/>
    <w:rsid w:val="0008379C"/>
    <w:rsid w:val="00084F3D"/>
    <w:rsid w:val="0008598C"/>
    <w:rsid w:val="00086CB2"/>
    <w:rsid w:val="0008786D"/>
    <w:rsid w:val="00087883"/>
    <w:rsid w:val="00095FCA"/>
    <w:rsid w:val="00096AD0"/>
    <w:rsid w:val="00096DBA"/>
    <w:rsid w:val="00097D26"/>
    <w:rsid w:val="000A3505"/>
    <w:rsid w:val="000A6A1B"/>
    <w:rsid w:val="000A7706"/>
    <w:rsid w:val="000A7A3A"/>
    <w:rsid w:val="000B0EE1"/>
    <w:rsid w:val="000B4DA5"/>
    <w:rsid w:val="000B5478"/>
    <w:rsid w:val="000B5D6E"/>
    <w:rsid w:val="000B62BC"/>
    <w:rsid w:val="000B65A0"/>
    <w:rsid w:val="000B69CA"/>
    <w:rsid w:val="000C29BB"/>
    <w:rsid w:val="000C54DA"/>
    <w:rsid w:val="000C75E8"/>
    <w:rsid w:val="000D2BB8"/>
    <w:rsid w:val="000D374D"/>
    <w:rsid w:val="000D37A6"/>
    <w:rsid w:val="000D4450"/>
    <w:rsid w:val="000D546A"/>
    <w:rsid w:val="000D7576"/>
    <w:rsid w:val="000D780D"/>
    <w:rsid w:val="000E03A4"/>
    <w:rsid w:val="000E0474"/>
    <w:rsid w:val="000E520B"/>
    <w:rsid w:val="000F2226"/>
    <w:rsid w:val="000F30EB"/>
    <w:rsid w:val="000F33E4"/>
    <w:rsid w:val="0010048F"/>
    <w:rsid w:val="0010136E"/>
    <w:rsid w:val="001029C2"/>
    <w:rsid w:val="00104E88"/>
    <w:rsid w:val="001065B2"/>
    <w:rsid w:val="0011063E"/>
    <w:rsid w:val="00115CAC"/>
    <w:rsid w:val="00116E36"/>
    <w:rsid w:val="00117301"/>
    <w:rsid w:val="00121FA1"/>
    <w:rsid w:val="00124363"/>
    <w:rsid w:val="00124EE0"/>
    <w:rsid w:val="00124F29"/>
    <w:rsid w:val="00125982"/>
    <w:rsid w:val="001335CA"/>
    <w:rsid w:val="00133BB5"/>
    <w:rsid w:val="0013532B"/>
    <w:rsid w:val="00135D0E"/>
    <w:rsid w:val="00142321"/>
    <w:rsid w:val="00143D07"/>
    <w:rsid w:val="00145DF6"/>
    <w:rsid w:val="0014767A"/>
    <w:rsid w:val="0015167D"/>
    <w:rsid w:val="0015688D"/>
    <w:rsid w:val="00162167"/>
    <w:rsid w:val="001664CB"/>
    <w:rsid w:val="001718A2"/>
    <w:rsid w:val="00172681"/>
    <w:rsid w:val="00172D9F"/>
    <w:rsid w:val="001732F3"/>
    <w:rsid w:val="0017495A"/>
    <w:rsid w:val="0017665D"/>
    <w:rsid w:val="00176D3C"/>
    <w:rsid w:val="001776C0"/>
    <w:rsid w:val="001815A1"/>
    <w:rsid w:val="00181816"/>
    <w:rsid w:val="00181C97"/>
    <w:rsid w:val="00181E61"/>
    <w:rsid w:val="00186704"/>
    <w:rsid w:val="00191DC7"/>
    <w:rsid w:val="001938C2"/>
    <w:rsid w:val="001945FA"/>
    <w:rsid w:val="001946DA"/>
    <w:rsid w:val="00195DDF"/>
    <w:rsid w:val="0019620F"/>
    <w:rsid w:val="001978D0"/>
    <w:rsid w:val="001A1C86"/>
    <w:rsid w:val="001A508A"/>
    <w:rsid w:val="001A743E"/>
    <w:rsid w:val="001B0C2E"/>
    <w:rsid w:val="001B3034"/>
    <w:rsid w:val="001B48B5"/>
    <w:rsid w:val="001B6297"/>
    <w:rsid w:val="001B6B6A"/>
    <w:rsid w:val="001C0449"/>
    <w:rsid w:val="001C1144"/>
    <w:rsid w:val="001C29A0"/>
    <w:rsid w:val="001C46E5"/>
    <w:rsid w:val="001C5992"/>
    <w:rsid w:val="001C6245"/>
    <w:rsid w:val="001C7036"/>
    <w:rsid w:val="001D31B9"/>
    <w:rsid w:val="001D5CF7"/>
    <w:rsid w:val="001D6A09"/>
    <w:rsid w:val="001E0989"/>
    <w:rsid w:val="001E2A33"/>
    <w:rsid w:val="001E6EE1"/>
    <w:rsid w:val="001E7577"/>
    <w:rsid w:val="001F3B31"/>
    <w:rsid w:val="001F48B0"/>
    <w:rsid w:val="001F4D5C"/>
    <w:rsid w:val="00200A86"/>
    <w:rsid w:val="0020731B"/>
    <w:rsid w:val="00211D2A"/>
    <w:rsid w:val="00213697"/>
    <w:rsid w:val="00213FF5"/>
    <w:rsid w:val="00220E67"/>
    <w:rsid w:val="0022353F"/>
    <w:rsid w:val="002246D4"/>
    <w:rsid w:val="0023237D"/>
    <w:rsid w:val="00232479"/>
    <w:rsid w:val="00232D88"/>
    <w:rsid w:val="0023482D"/>
    <w:rsid w:val="00243700"/>
    <w:rsid w:val="00244814"/>
    <w:rsid w:val="00247055"/>
    <w:rsid w:val="0025214C"/>
    <w:rsid w:val="00252BCF"/>
    <w:rsid w:val="0025385F"/>
    <w:rsid w:val="00253A3E"/>
    <w:rsid w:val="00253A77"/>
    <w:rsid w:val="00256227"/>
    <w:rsid w:val="002605AE"/>
    <w:rsid w:val="002648BE"/>
    <w:rsid w:val="00275243"/>
    <w:rsid w:val="0028018E"/>
    <w:rsid w:val="00281B40"/>
    <w:rsid w:val="0028200B"/>
    <w:rsid w:val="0029511C"/>
    <w:rsid w:val="00295525"/>
    <w:rsid w:val="00296B09"/>
    <w:rsid w:val="0029736D"/>
    <w:rsid w:val="00297C4E"/>
    <w:rsid w:val="002A01A3"/>
    <w:rsid w:val="002A3BEF"/>
    <w:rsid w:val="002A5D75"/>
    <w:rsid w:val="002B16E2"/>
    <w:rsid w:val="002B3174"/>
    <w:rsid w:val="002B349A"/>
    <w:rsid w:val="002B3EE3"/>
    <w:rsid w:val="002B688A"/>
    <w:rsid w:val="002C410B"/>
    <w:rsid w:val="002C416D"/>
    <w:rsid w:val="002C4F16"/>
    <w:rsid w:val="002D07E5"/>
    <w:rsid w:val="002D0DD1"/>
    <w:rsid w:val="002D1239"/>
    <w:rsid w:val="002D14FD"/>
    <w:rsid w:val="002D222C"/>
    <w:rsid w:val="002D263D"/>
    <w:rsid w:val="002D4EEB"/>
    <w:rsid w:val="002D610D"/>
    <w:rsid w:val="002E1DB7"/>
    <w:rsid w:val="002E3851"/>
    <w:rsid w:val="002E79E2"/>
    <w:rsid w:val="002E7FAA"/>
    <w:rsid w:val="002F18F0"/>
    <w:rsid w:val="002F2FAD"/>
    <w:rsid w:val="002F3167"/>
    <w:rsid w:val="00302236"/>
    <w:rsid w:val="00302281"/>
    <w:rsid w:val="00305A45"/>
    <w:rsid w:val="00305FD9"/>
    <w:rsid w:val="00310705"/>
    <w:rsid w:val="00314B07"/>
    <w:rsid w:val="00314DC0"/>
    <w:rsid w:val="00315C59"/>
    <w:rsid w:val="00317AAD"/>
    <w:rsid w:val="003200A4"/>
    <w:rsid w:val="00322B11"/>
    <w:rsid w:val="00325070"/>
    <w:rsid w:val="00331DC5"/>
    <w:rsid w:val="003322FD"/>
    <w:rsid w:val="00342205"/>
    <w:rsid w:val="003423EE"/>
    <w:rsid w:val="003426E1"/>
    <w:rsid w:val="00342880"/>
    <w:rsid w:val="00342AE9"/>
    <w:rsid w:val="00346C8F"/>
    <w:rsid w:val="003476FB"/>
    <w:rsid w:val="00350FDD"/>
    <w:rsid w:val="003558D1"/>
    <w:rsid w:val="00356C6D"/>
    <w:rsid w:val="003608D2"/>
    <w:rsid w:val="00360C08"/>
    <w:rsid w:val="0036270C"/>
    <w:rsid w:val="00362EB4"/>
    <w:rsid w:val="00363512"/>
    <w:rsid w:val="00365753"/>
    <w:rsid w:val="00366A48"/>
    <w:rsid w:val="00370A60"/>
    <w:rsid w:val="003765A3"/>
    <w:rsid w:val="00380124"/>
    <w:rsid w:val="00380512"/>
    <w:rsid w:val="003810D2"/>
    <w:rsid w:val="003853F6"/>
    <w:rsid w:val="00386AE0"/>
    <w:rsid w:val="00392AE9"/>
    <w:rsid w:val="0039360F"/>
    <w:rsid w:val="003A1125"/>
    <w:rsid w:val="003A465E"/>
    <w:rsid w:val="003A5F7C"/>
    <w:rsid w:val="003A6959"/>
    <w:rsid w:val="003B0FEA"/>
    <w:rsid w:val="003B17FB"/>
    <w:rsid w:val="003B468A"/>
    <w:rsid w:val="003B4EB6"/>
    <w:rsid w:val="003B5CDA"/>
    <w:rsid w:val="003C08BA"/>
    <w:rsid w:val="003C2DA2"/>
    <w:rsid w:val="003C3B9E"/>
    <w:rsid w:val="003C441E"/>
    <w:rsid w:val="003C507B"/>
    <w:rsid w:val="003C7327"/>
    <w:rsid w:val="003C7CDB"/>
    <w:rsid w:val="003D20FC"/>
    <w:rsid w:val="003D2BC8"/>
    <w:rsid w:val="003D3BAC"/>
    <w:rsid w:val="003D53AC"/>
    <w:rsid w:val="003E5E41"/>
    <w:rsid w:val="003E72CE"/>
    <w:rsid w:val="003F0438"/>
    <w:rsid w:val="003F422D"/>
    <w:rsid w:val="003F6427"/>
    <w:rsid w:val="00402409"/>
    <w:rsid w:val="00404043"/>
    <w:rsid w:val="0040405E"/>
    <w:rsid w:val="00411C69"/>
    <w:rsid w:val="004144DB"/>
    <w:rsid w:val="004165EB"/>
    <w:rsid w:val="00416735"/>
    <w:rsid w:val="00416FEC"/>
    <w:rsid w:val="00422F60"/>
    <w:rsid w:val="00427B73"/>
    <w:rsid w:val="00427C15"/>
    <w:rsid w:val="00435486"/>
    <w:rsid w:val="00437839"/>
    <w:rsid w:val="00441982"/>
    <w:rsid w:val="004419A5"/>
    <w:rsid w:val="00442D9B"/>
    <w:rsid w:val="004473FE"/>
    <w:rsid w:val="004501B5"/>
    <w:rsid w:val="004517F7"/>
    <w:rsid w:val="00452DFC"/>
    <w:rsid w:val="00455DF7"/>
    <w:rsid w:val="0046124D"/>
    <w:rsid w:val="004617A7"/>
    <w:rsid w:val="00461AEF"/>
    <w:rsid w:val="00462351"/>
    <w:rsid w:val="004636A1"/>
    <w:rsid w:val="00464993"/>
    <w:rsid w:val="00465467"/>
    <w:rsid w:val="00471C67"/>
    <w:rsid w:val="004762A0"/>
    <w:rsid w:val="004769A2"/>
    <w:rsid w:val="00481EC4"/>
    <w:rsid w:val="0048658D"/>
    <w:rsid w:val="004865D8"/>
    <w:rsid w:val="00490E4D"/>
    <w:rsid w:val="0049120B"/>
    <w:rsid w:val="00492496"/>
    <w:rsid w:val="00492E5D"/>
    <w:rsid w:val="00493FB0"/>
    <w:rsid w:val="00495CFB"/>
    <w:rsid w:val="004A03E3"/>
    <w:rsid w:val="004A09DD"/>
    <w:rsid w:val="004A6C29"/>
    <w:rsid w:val="004C17F2"/>
    <w:rsid w:val="004C5969"/>
    <w:rsid w:val="004C69B0"/>
    <w:rsid w:val="004D1B82"/>
    <w:rsid w:val="004D1CD5"/>
    <w:rsid w:val="004D396F"/>
    <w:rsid w:val="004D3D97"/>
    <w:rsid w:val="004D3EC1"/>
    <w:rsid w:val="004D7345"/>
    <w:rsid w:val="004E01C2"/>
    <w:rsid w:val="004E2AB5"/>
    <w:rsid w:val="004E6B13"/>
    <w:rsid w:val="004F173A"/>
    <w:rsid w:val="004F6A7D"/>
    <w:rsid w:val="004F6E25"/>
    <w:rsid w:val="005006BD"/>
    <w:rsid w:val="005010EC"/>
    <w:rsid w:val="00504102"/>
    <w:rsid w:val="00512DC2"/>
    <w:rsid w:val="00515DE8"/>
    <w:rsid w:val="00516699"/>
    <w:rsid w:val="00516909"/>
    <w:rsid w:val="005210BE"/>
    <w:rsid w:val="00521F49"/>
    <w:rsid w:val="00521F80"/>
    <w:rsid w:val="00524A8C"/>
    <w:rsid w:val="00526115"/>
    <w:rsid w:val="0052723F"/>
    <w:rsid w:val="00530172"/>
    <w:rsid w:val="00530545"/>
    <w:rsid w:val="00532A57"/>
    <w:rsid w:val="00534403"/>
    <w:rsid w:val="00535507"/>
    <w:rsid w:val="00535B75"/>
    <w:rsid w:val="0053738B"/>
    <w:rsid w:val="005425D1"/>
    <w:rsid w:val="00543685"/>
    <w:rsid w:val="00544D1E"/>
    <w:rsid w:val="00550695"/>
    <w:rsid w:val="005514AC"/>
    <w:rsid w:val="0056200E"/>
    <w:rsid w:val="00563AE9"/>
    <w:rsid w:val="00565D0A"/>
    <w:rsid w:val="00566949"/>
    <w:rsid w:val="00567B9F"/>
    <w:rsid w:val="00567E0E"/>
    <w:rsid w:val="00573261"/>
    <w:rsid w:val="0057341D"/>
    <w:rsid w:val="00573CDF"/>
    <w:rsid w:val="00574F81"/>
    <w:rsid w:val="00575858"/>
    <w:rsid w:val="00577218"/>
    <w:rsid w:val="0058017A"/>
    <w:rsid w:val="00582E60"/>
    <w:rsid w:val="00583D1A"/>
    <w:rsid w:val="00586831"/>
    <w:rsid w:val="00586BDC"/>
    <w:rsid w:val="0059144E"/>
    <w:rsid w:val="005938F6"/>
    <w:rsid w:val="00594E2B"/>
    <w:rsid w:val="00595245"/>
    <w:rsid w:val="005A2629"/>
    <w:rsid w:val="005A4056"/>
    <w:rsid w:val="005A685B"/>
    <w:rsid w:val="005B0CEA"/>
    <w:rsid w:val="005B146A"/>
    <w:rsid w:val="005B28E8"/>
    <w:rsid w:val="005B5BEA"/>
    <w:rsid w:val="005B6369"/>
    <w:rsid w:val="005C3D55"/>
    <w:rsid w:val="005C50C5"/>
    <w:rsid w:val="005D280A"/>
    <w:rsid w:val="005D2BCB"/>
    <w:rsid w:val="005D4636"/>
    <w:rsid w:val="005E0D48"/>
    <w:rsid w:val="005E5307"/>
    <w:rsid w:val="005F36D5"/>
    <w:rsid w:val="005F37DB"/>
    <w:rsid w:val="005F39D1"/>
    <w:rsid w:val="005F5DAB"/>
    <w:rsid w:val="005F7AC1"/>
    <w:rsid w:val="00601AD3"/>
    <w:rsid w:val="00610601"/>
    <w:rsid w:val="00613EA0"/>
    <w:rsid w:val="006144D9"/>
    <w:rsid w:val="0061638C"/>
    <w:rsid w:val="006163FF"/>
    <w:rsid w:val="00617C50"/>
    <w:rsid w:val="006200D0"/>
    <w:rsid w:val="006201C7"/>
    <w:rsid w:val="00621388"/>
    <w:rsid w:val="00621AA7"/>
    <w:rsid w:val="00623337"/>
    <w:rsid w:val="00623CB7"/>
    <w:rsid w:val="006265AA"/>
    <w:rsid w:val="006273EF"/>
    <w:rsid w:val="00627B33"/>
    <w:rsid w:val="00632DC1"/>
    <w:rsid w:val="00634633"/>
    <w:rsid w:val="006368C4"/>
    <w:rsid w:val="00637F6A"/>
    <w:rsid w:val="00641148"/>
    <w:rsid w:val="006474A0"/>
    <w:rsid w:val="00653F70"/>
    <w:rsid w:val="0065466A"/>
    <w:rsid w:val="00655208"/>
    <w:rsid w:val="00657D48"/>
    <w:rsid w:val="0066121E"/>
    <w:rsid w:val="006619B0"/>
    <w:rsid w:val="00663947"/>
    <w:rsid w:val="00665B0A"/>
    <w:rsid w:val="00665D12"/>
    <w:rsid w:val="00675447"/>
    <w:rsid w:val="00677E75"/>
    <w:rsid w:val="006823D4"/>
    <w:rsid w:val="00682E4B"/>
    <w:rsid w:val="00687FC1"/>
    <w:rsid w:val="00692484"/>
    <w:rsid w:val="00694C78"/>
    <w:rsid w:val="00694F4F"/>
    <w:rsid w:val="006950EB"/>
    <w:rsid w:val="006A0710"/>
    <w:rsid w:val="006A655F"/>
    <w:rsid w:val="006A658A"/>
    <w:rsid w:val="006C310C"/>
    <w:rsid w:val="006C5ED5"/>
    <w:rsid w:val="006C625B"/>
    <w:rsid w:val="006D0078"/>
    <w:rsid w:val="006D5C0B"/>
    <w:rsid w:val="006E01EF"/>
    <w:rsid w:val="006E3322"/>
    <w:rsid w:val="006E3497"/>
    <w:rsid w:val="006F115E"/>
    <w:rsid w:val="006F1DBF"/>
    <w:rsid w:val="006F5350"/>
    <w:rsid w:val="006F66B7"/>
    <w:rsid w:val="006F7457"/>
    <w:rsid w:val="00700819"/>
    <w:rsid w:val="00704CE2"/>
    <w:rsid w:val="0070705B"/>
    <w:rsid w:val="00712125"/>
    <w:rsid w:val="0071245D"/>
    <w:rsid w:val="00713A1E"/>
    <w:rsid w:val="00714565"/>
    <w:rsid w:val="00717B7C"/>
    <w:rsid w:val="0072080E"/>
    <w:rsid w:val="00721CE7"/>
    <w:rsid w:val="00722FA9"/>
    <w:rsid w:val="0072736E"/>
    <w:rsid w:val="007310A8"/>
    <w:rsid w:val="007419EA"/>
    <w:rsid w:val="00745120"/>
    <w:rsid w:val="007602B1"/>
    <w:rsid w:val="00765E4A"/>
    <w:rsid w:val="007667CD"/>
    <w:rsid w:val="00767295"/>
    <w:rsid w:val="00774EDF"/>
    <w:rsid w:val="007754E0"/>
    <w:rsid w:val="00782BA7"/>
    <w:rsid w:val="00782EFF"/>
    <w:rsid w:val="007853FC"/>
    <w:rsid w:val="00790B94"/>
    <w:rsid w:val="00791AC5"/>
    <w:rsid w:val="007A36EF"/>
    <w:rsid w:val="007A4E7E"/>
    <w:rsid w:val="007A5068"/>
    <w:rsid w:val="007B06DF"/>
    <w:rsid w:val="007B0F8C"/>
    <w:rsid w:val="007B4C44"/>
    <w:rsid w:val="007C2FDC"/>
    <w:rsid w:val="007C58E4"/>
    <w:rsid w:val="007C62E6"/>
    <w:rsid w:val="007C6317"/>
    <w:rsid w:val="007C64BD"/>
    <w:rsid w:val="007C6601"/>
    <w:rsid w:val="007C797B"/>
    <w:rsid w:val="007D36C1"/>
    <w:rsid w:val="007D5B85"/>
    <w:rsid w:val="007E4BCA"/>
    <w:rsid w:val="007E5CC4"/>
    <w:rsid w:val="007E6AC5"/>
    <w:rsid w:val="007F2671"/>
    <w:rsid w:val="007F3C1A"/>
    <w:rsid w:val="007F4070"/>
    <w:rsid w:val="007F4E1E"/>
    <w:rsid w:val="007F592C"/>
    <w:rsid w:val="00801F66"/>
    <w:rsid w:val="00802228"/>
    <w:rsid w:val="00803CA4"/>
    <w:rsid w:val="00805B22"/>
    <w:rsid w:val="00806F9F"/>
    <w:rsid w:val="00810AE1"/>
    <w:rsid w:val="00812B6C"/>
    <w:rsid w:val="0081344A"/>
    <w:rsid w:val="008152C8"/>
    <w:rsid w:val="00821CD9"/>
    <w:rsid w:val="00824ADD"/>
    <w:rsid w:val="008308DC"/>
    <w:rsid w:val="008324BB"/>
    <w:rsid w:val="00833B80"/>
    <w:rsid w:val="008344F3"/>
    <w:rsid w:val="008355C7"/>
    <w:rsid w:val="0083632A"/>
    <w:rsid w:val="00836C27"/>
    <w:rsid w:val="008404CD"/>
    <w:rsid w:val="00842BB1"/>
    <w:rsid w:val="00846D92"/>
    <w:rsid w:val="00853882"/>
    <w:rsid w:val="00857312"/>
    <w:rsid w:val="00862101"/>
    <w:rsid w:val="0086615A"/>
    <w:rsid w:val="008666F1"/>
    <w:rsid w:val="00867C69"/>
    <w:rsid w:val="00873B18"/>
    <w:rsid w:val="00877075"/>
    <w:rsid w:val="008814D0"/>
    <w:rsid w:val="00885C64"/>
    <w:rsid w:val="00886BEC"/>
    <w:rsid w:val="008954C0"/>
    <w:rsid w:val="008A2DF8"/>
    <w:rsid w:val="008A34F2"/>
    <w:rsid w:val="008A3D18"/>
    <w:rsid w:val="008A5670"/>
    <w:rsid w:val="008B1093"/>
    <w:rsid w:val="008B3D8E"/>
    <w:rsid w:val="008B6131"/>
    <w:rsid w:val="008C3DE0"/>
    <w:rsid w:val="008D0DC0"/>
    <w:rsid w:val="008D2E34"/>
    <w:rsid w:val="008D2E46"/>
    <w:rsid w:val="008D7081"/>
    <w:rsid w:val="008D7900"/>
    <w:rsid w:val="008E1FA3"/>
    <w:rsid w:val="008E468A"/>
    <w:rsid w:val="008E68CB"/>
    <w:rsid w:val="008F013F"/>
    <w:rsid w:val="008F0D9A"/>
    <w:rsid w:val="008F1EBF"/>
    <w:rsid w:val="008F3226"/>
    <w:rsid w:val="008F6B61"/>
    <w:rsid w:val="00900A39"/>
    <w:rsid w:val="00907F14"/>
    <w:rsid w:val="00912C92"/>
    <w:rsid w:val="00913094"/>
    <w:rsid w:val="00916E15"/>
    <w:rsid w:val="00920284"/>
    <w:rsid w:val="00920A71"/>
    <w:rsid w:val="00921B1B"/>
    <w:rsid w:val="009260D6"/>
    <w:rsid w:val="00932348"/>
    <w:rsid w:val="0093234B"/>
    <w:rsid w:val="00934824"/>
    <w:rsid w:val="009412C5"/>
    <w:rsid w:val="00955326"/>
    <w:rsid w:val="00957E7A"/>
    <w:rsid w:val="00964829"/>
    <w:rsid w:val="00965793"/>
    <w:rsid w:val="00966505"/>
    <w:rsid w:val="0097034D"/>
    <w:rsid w:val="0097111B"/>
    <w:rsid w:val="00975504"/>
    <w:rsid w:val="00975681"/>
    <w:rsid w:val="00981878"/>
    <w:rsid w:val="0098241B"/>
    <w:rsid w:val="009864D4"/>
    <w:rsid w:val="00991C51"/>
    <w:rsid w:val="00995F45"/>
    <w:rsid w:val="009968B6"/>
    <w:rsid w:val="009A469E"/>
    <w:rsid w:val="009A4D67"/>
    <w:rsid w:val="009B06BF"/>
    <w:rsid w:val="009B221C"/>
    <w:rsid w:val="009B39D6"/>
    <w:rsid w:val="009C3018"/>
    <w:rsid w:val="009C494B"/>
    <w:rsid w:val="009C52B7"/>
    <w:rsid w:val="009C79F2"/>
    <w:rsid w:val="009D11EB"/>
    <w:rsid w:val="009D2E64"/>
    <w:rsid w:val="009D3F86"/>
    <w:rsid w:val="009D4135"/>
    <w:rsid w:val="009D6E4B"/>
    <w:rsid w:val="009D7A72"/>
    <w:rsid w:val="009E186E"/>
    <w:rsid w:val="009E3FCC"/>
    <w:rsid w:val="009E6D00"/>
    <w:rsid w:val="009E6D01"/>
    <w:rsid w:val="009E76CA"/>
    <w:rsid w:val="009E7A38"/>
    <w:rsid w:val="009F032B"/>
    <w:rsid w:val="009F1F8F"/>
    <w:rsid w:val="009F23A1"/>
    <w:rsid w:val="00A00BAE"/>
    <w:rsid w:val="00A03ACB"/>
    <w:rsid w:val="00A04612"/>
    <w:rsid w:val="00A06342"/>
    <w:rsid w:val="00A063B1"/>
    <w:rsid w:val="00A13911"/>
    <w:rsid w:val="00A13B3B"/>
    <w:rsid w:val="00A14566"/>
    <w:rsid w:val="00A154EC"/>
    <w:rsid w:val="00A20CD7"/>
    <w:rsid w:val="00A2276E"/>
    <w:rsid w:val="00A2388F"/>
    <w:rsid w:val="00A251F4"/>
    <w:rsid w:val="00A26F91"/>
    <w:rsid w:val="00A33EC9"/>
    <w:rsid w:val="00A35378"/>
    <w:rsid w:val="00A355FD"/>
    <w:rsid w:val="00A36BFE"/>
    <w:rsid w:val="00A40316"/>
    <w:rsid w:val="00A41A44"/>
    <w:rsid w:val="00A422F2"/>
    <w:rsid w:val="00A50C65"/>
    <w:rsid w:val="00A529BF"/>
    <w:rsid w:val="00A531C7"/>
    <w:rsid w:val="00A5656E"/>
    <w:rsid w:val="00A61029"/>
    <w:rsid w:val="00A61BD4"/>
    <w:rsid w:val="00A6529C"/>
    <w:rsid w:val="00A71631"/>
    <w:rsid w:val="00A71FC9"/>
    <w:rsid w:val="00A73484"/>
    <w:rsid w:val="00A75952"/>
    <w:rsid w:val="00A82491"/>
    <w:rsid w:val="00A82C7E"/>
    <w:rsid w:val="00A849A9"/>
    <w:rsid w:val="00A85A71"/>
    <w:rsid w:val="00A87A0F"/>
    <w:rsid w:val="00A95145"/>
    <w:rsid w:val="00A97826"/>
    <w:rsid w:val="00AA1397"/>
    <w:rsid w:val="00AA289D"/>
    <w:rsid w:val="00AA562B"/>
    <w:rsid w:val="00AA5B58"/>
    <w:rsid w:val="00AA61F9"/>
    <w:rsid w:val="00AA799D"/>
    <w:rsid w:val="00AA7B6E"/>
    <w:rsid w:val="00AB193F"/>
    <w:rsid w:val="00AB2A3C"/>
    <w:rsid w:val="00AB4000"/>
    <w:rsid w:val="00AB4255"/>
    <w:rsid w:val="00AB5F20"/>
    <w:rsid w:val="00AC36B9"/>
    <w:rsid w:val="00AC3979"/>
    <w:rsid w:val="00AC5690"/>
    <w:rsid w:val="00AC6D0A"/>
    <w:rsid w:val="00AC7221"/>
    <w:rsid w:val="00AC79D2"/>
    <w:rsid w:val="00AD0282"/>
    <w:rsid w:val="00AD520F"/>
    <w:rsid w:val="00AE07FB"/>
    <w:rsid w:val="00AE2D35"/>
    <w:rsid w:val="00AE72B3"/>
    <w:rsid w:val="00AE77D4"/>
    <w:rsid w:val="00AE78AE"/>
    <w:rsid w:val="00AF097A"/>
    <w:rsid w:val="00AF2B02"/>
    <w:rsid w:val="00AF330D"/>
    <w:rsid w:val="00AF401C"/>
    <w:rsid w:val="00AF45BF"/>
    <w:rsid w:val="00B001BA"/>
    <w:rsid w:val="00B00985"/>
    <w:rsid w:val="00B00DDE"/>
    <w:rsid w:val="00B05AE3"/>
    <w:rsid w:val="00B0603C"/>
    <w:rsid w:val="00B07C63"/>
    <w:rsid w:val="00B14D24"/>
    <w:rsid w:val="00B14E47"/>
    <w:rsid w:val="00B1737C"/>
    <w:rsid w:val="00B27524"/>
    <w:rsid w:val="00B32C1A"/>
    <w:rsid w:val="00B32FE1"/>
    <w:rsid w:val="00B3426D"/>
    <w:rsid w:val="00B35642"/>
    <w:rsid w:val="00B37515"/>
    <w:rsid w:val="00B45F08"/>
    <w:rsid w:val="00B47552"/>
    <w:rsid w:val="00B5573B"/>
    <w:rsid w:val="00B60B9C"/>
    <w:rsid w:val="00B610A4"/>
    <w:rsid w:val="00B619BF"/>
    <w:rsid w:val="00B71280"/>
    <w:rsid w:val="00B76D86"/>
    <w:rsid w:val="00B81C77"/>
    <w:rsid w:val="00B85853"/>
    <w:rsid w:val="00B86DB9"/>
    <w:rsid w:val="00B875C6"/>
    <w:rsid w:val="00B9053B"/>
    <w:rsid w:val="00B925B7"/>
    <w:rsid w:val="00B92E21"/>
    <w:rsid w:val="00BA0709"/>
    <w:rsid w:val="00BA45D3"/>
    <w:rsid w:val="00BA719C"/>
    <w:rsid w:val="00BB0ED3"/>
    <w:rsid w:val="00BB2D9C"/>
    <w:rsid w:val="00BB3AF2"/>
    <w:rsid w:val="00BB4BBD"/>
    <w:rsid w:val="00BB637E"/>
    <w:rsid w:val="00BB67B5"/>
    <w:rsid w:val="00BB6CE7"/>
    <w:rsid w:val="00BB797F"/>
    <w:rsid w:val="00BC0488"/>
    <w:rsid w:val="00BC0C51"/>
    <w:rsid w:val="00BC0E0E"/>
    <w:rsid w:val="00BC177D"/>
    <w:rsid w:val="00BC2D01"/>
    <w:rsid w:val="00BC6379"/>
    <w:rsid w:val="00BC6B70"/>
    <w:rsid w:val="00BD13CE"/>
    <w:rsid w:val="00BD5DF5"/>
    <w:rsid w:val="00BD64CE"/>
    <w:rsid w:val="00BE1B68"/>
    <w:rsid w:val="00BE2A8D"/>
    <w:rsid w:val="00BE3E1E"/>
    <w:rsid w:val="00BE47AF"/>
    <w:rsid w:val="00BE7E2F"/>
    <w:rsid w:val="00BF00A4"/>
    <w:rsid w:val="00BF18FA"/>
    <w:rsid w:val="00BF32F5"/>
    <w:rsid w:val="00BF3D47"/>
    <w:rsid w:val="00BF4FA6"/>
    <w:rsid w:val="00BF73D2"/>
    <w:rsid w:val="00BF78D6"/>
    <w:rsid w:val="00C00E12"/>
    <w:rsid w:val="00C03683"/>
    <w:rsid w:val="00C068F3"/>
    <w:rsid w:val="00C0741C"/>
    <w:rsid w:val="00C07CA2"/>
    <w:rsid w:val="00C102B1"/>
    <w:rsid w:val="00C10E9E"/>
    <w:rsid w:val="00C11802"/>
    <w:rsid w:val="00C15135"/>
    <w:rsid w:val="00C15289"/>
    <w:rsid w:val="00C22088"/>
    <w:rsid w:val="00C24F2D"/>
    <w:rsid w:val="00C310B6"/>
    <w:rsid w:val="00C31644"/>
    <w:rsid w:val="00C317BE"/>
    <w:rsid w:val="00C31AD6"/>
    <w:rsid w:val="00C34890"/>
    <w:rsid w:val="00C40F6C"/>
    <w:rsid w:val="00C437B0"/>
    <w:rsid w:val="00C43B2B"/>
    <w:rsid w:val="00C43B49"/>
    <w:rsid w:val="00C4454D"/>
    <w:rsid w:val="00C45152"/>
    <w:rsid w:val="00C45F22"/>
    <w:rsid w:val="00C46442"/>
    <w:rsid w:val="00C47CCE"/>
    <w:rsid w:val="00C51C4A"/>
    <w:rsid w:val="00C52710"/>
    <w:rsid w:val="00C537EF"/>
    <w:rsid w:val="00C56274"/>
    <w:rsid w:val="00C62CBE"/>
    <w:rsid w:val="00C64066"/>
    <w:rsid w:val="00C65A45"/>
    <w:rsid w:val="00C70449"/>
    <w:rsid w:val="00C7162B"/>
    <w:rsid w:val="00C76CDF"/>
    <w:rsid w:val="00C826C1"/>
    <w:rsid w:val="00C8290B"/>
    <w:rsid w:val="00C85E56"/>
    <w:rsid w:val="00C8771D"/>
    <w:rsid w:val="00C91149"/>
    <w:rsid w:val="00C911DF"/>
    <w:rsid w:val="00CA3453"/>
    <w:rsid w:val="00CA3988"/>
    <w:rsid w:val="00CA6845"/>
    <w:rsid w:val="00CA7C13"/>
    <w:rsid w:val="00CB03A8"/>
    <w:rsid w:val="00CB26FB"/>
    <w:rsid w:val="00CB60F0"/>
    <w:rsid w:val="00CB7C41"/>
    <w:rsid w:val="00CC2302"/>
    <w:rsid w:val="00CC2916"/>
    <w:rsid w:val="00CC4A3F"/>
    <w:rsid w:val="00CD32B3"/>
    <w:rsid w:val="00CD62C5"/>
    <w:rsid w:val="00CD6EE0"/>
    <w:rsid w:val="00CE3602"/>
    <w:rsid w:val="00CE616F"/>
    <w:rsid w:val="00CE7965"/>
    <w:rsid w:val="00CF24EC"/>
    <w:rsid w:val="00CF2704"/>
    <w:rsid w:val="00CF7325"/>
    <w:rsid w:val="00CF7631"/>
    <w:rsid w:val="00D0038C"/>
    <w:rsid w:val="00D00AD8"/>
    <w:rsid w:val="00D00DBA"/>
    <w:rsid w:val="00D01126"/>
    <w:rsid w:val="00D01CD5"/>
    <w:rsid w:val="00D04C6D"/>
    <w:rsid w:val="00D053B4"/>
    <w:rsid w:val="00D07230"/>
    <w:rsid w:val="00D10900"/>
    <w:rsid w:val="00D11DE4"/>
    <w:rsid w:val="00D21D0E"/>
    <w:rsid w:val="00D30D00"/>
    <w:rsid w:val="00D36913"/>
    <w:rsid w:val="00D41B2C"/>
    <w:rsid w:val="00D431FA"/>
    <w:rsid w:val="00D439DB"/>
    <w:rsid w:val="00D44337"/>
    <w:rsid w:val="00D466CF"/>
    <w:rsid w:val="00D47359"/>
    <w:rsid w:val="00D47C6F"/>
    <w:rsid w:val="00D5184D"/>
    <w:rsid w:val="00D51E5B"/>
    <w:rsid w:val="00D54559"/>
    <w:rsid w:val="00D54DF2"/>
    <w:rsid w:val="00D5510A"/>
    <w:rsid w:val="00D55F73"/>
    <w:rsid w:val="00D62AD3"/>
    <w:rsid w:val="00D65FFB"/>
    <w:rsid w:val="00D77887"/>
    <w:rsid w:val="00D823FF"/>
    <w:rsid w:val="00D905A8"/>
    <w:rsid w:val="00D92659"/>
    <w:rsid w:val="00D92D92"/>
    <w:rsid w:val="00D93A99"/>
    <w:rsid w:val="00D96670"/>
    <w:rsid w:val="00D97254"/>
    <w:rsid w:val="00DA37F0"/>
    <w:rsid w:val="00DA3A0A"/>
    <w:rsid w:val="00DA4EED"/>
    <w:rsid w:val="00DA5780"/>
    <w:rsid w:val="00DA7C34"/>
    <w:rsid w:val="00DA7C7A"/>
    <w:rsid w:val="00DB0B67"/>
    <w:rsid w:val="00DB110F"/>
    <w:rsid w:val="00DB3B37"/>
    <w:rsid w:val="00DB4998"/>
    <w:rsid w:val="00DB7C63"/>
    <w:rsid w:val="00DC1971"/>
    <w:rsid w:val="00DC1981"/>
    <w:rsid w:val="00DC7E01"/>
    <w:rsid w:val="00DC7ED5"/>
    <w:rsid w:val="00DD039F"/>
    <w:rsid w:val="00DD10DA"/>
    <w:rsid w:val="00DD73AD"/>
    <w:rsid w:val="00DE08ED"/>
    <w:rsid w:val="00DE13DF"/>
    <w:rsid w:val="00DE467E"/>
    <w:rsid w:val="00DE4959"/>
    <w:rsid w:val="00DE5EA6"/>
    <w:rsid w:val="00DE730B"/>
    <w:rsid w:val="00DF0410"/>
    <w:rsid w:val="00DF0CA8"/>
    <w:rsid w:val="00DF161E"/>
    <w:rsid w:val="00DF196B"/>
    <w:rsid w:val="00DF601B"/>
    <w:rsid w:val="00DF6219"/>
    <w:rsid w:val="00E0007B"/>
    <w:rsid w:val="00E01A13"/>
    <w:rsid w:val="00E02654"/>
    <w:rsid w:val="00E0294D"/>
    <w:rsid w:val="00E04226"/>
    <w:rsid w:val="00E07EF2"/>
    <w:rsid w:val="00E104F5"/>
    <w:rsid w:val="00E111CD"/>
    <w:rsid w:val="00E114A7"/>
    <w:rsid w:val="00E1397F"/>
    <w:rsid w:val="00E13E80"/>
    <w:rsid w:val="00E17D5E"/>
    <w:rsid w:val="00E208B4"/>
    <w:rsid w:val="00E215E7"/>
    <w:rsid w:val="00E26CA8"/>
    <w:rsid w:val="00E26D3B"/>
    <w:rsid w:val="00E276FE"/>
    <w:rsid w:val="00E30DFA"/>
    <w:rsid w:val="00E332E8"/>
    <w:rsid w:val="00E402D5"/>
    <w:rsid w:val="00E412E7"/>
    <w:rsid w:val="00E42290"/>
    <w:rsid w:val="00E4370E"/>
    <w:rsid w:val="00E4464C"/>
    <w:rsid w:val="00E45A80"/>
    <w:rsid w:val="00E46990"/>
    <w:rsid w:val="00E516B6"/>
    <w:rsid w:val="00E53566"/>
    <w:rsid w:val="00E563CF"/>
    <w:rsid w:val="00E60EA2"/>
    <w:rsid w:val="00E62358"/>
    <w:rsid w:val="00E639EC"/>
    <w:rsid w:val="00E6516F"/>
    <w:rsid w:val="00E709B5"/>
    <w:rsid w:val="00E75EF4"/>
    <w:rsid w:val="00E81A7B"/>
    <w:rsid w:val="00E81FB9"/>
    <w:rsid w:val="00E8541E"/>
    <w:rsid w:val="00E90E4A"/>
    <w:rsid w:val="00E9280D"/>
    <w:rsid w:val="00E93F36"/>
    <w:rsid w:val="00E944A3"/>
    <w:rsid w:val="00E96FBE"/>
    <w:rsid w:val="00EA1744"/>
    <w:rsid w:val="00EA181E"/>
    <w:rsid w:val="00EA2CF8"/>
    <w:rsid w:val="00EA58B7"/>
    <w:rsid w:val="00EA7037"/>
    <w:rsid w:val="00EB28DB"/>
    <w:rsid w:val="00EB3CF6"/>
    <w:rsid w:val="00EB410C"/>
    <w:rsid w:val="00EC3A55"/>
    <w:rsid w:val="00EC52D0"/>
    <w:rsid w:val="00EC69BB"/>
    <w:rsid w:val="00ED0F1A"/>
    <w:rsid w:val="00EE0533"/>
    <w:rsid w:val="00EE0BE6"/>
    <w:rsid w:val="00EE17AF"/>
    <w:rsid w:val="00EE29F5"/>
    <w:rsid w:val="00EE358C"/>
    <w:rsid w:val="00EE490F"/>
    <w:rsid w:val="00EE7235"/>
    <w:rsid w:val="00EF17D9"/>
    <w:rsid w:val="00EF1E86"/>
    <w:rsid w:val="00EF2496"/>
    <w:rsid w:val="00EF2C8E"/>
    <w:rsid w:val="00EF3647"/>
    <w:rsid w:val="00EF3F8B"/>
    <w:rsid w:val="00EF5082"/>
    <w:rsid w:val="00EF6A78"/>
    <w:rsid w:val="00EF74A7"/>
    <w:rsid w:val="00F00097"/>
    <w:rsid w:val="00F001EC"/>
    <w:rsid w:val="00F004AE"/>
    <w:rsid w:val="00F02AA7"/>
    <w:rsid w:val="00F02C54"/>
    <w:rsid w:val="00F06F3C"/>
    <w:rsid w:val="00F07DB5"/>
    <w:rsid w:val="00F13114"/>
    <w:rsid w:val="00F2283E"/>
    <w:rsid w:val="00F22D4D"/>
    <w:rsid w:val="00F22E7C"/>
    <w:rsid w:val="00F231C3"/>
    <w:rsid w:val="00F2373B"/>
    <w:rsid w:val="00F24F5B"/>
    <w:rsid w:val="00F25E88"/>
    <w:rsid w:val="00F275A6"/>
    <w:rsid w:val="00F325C8"/>
    <w:rsid w:val="00F336AE"/>
    <w:rsid w:val="00F35520"/>
    <w:rsid w:val="00F35C47"/>
    <w:rsid w:val="00F36270"/>
    <w:rsid w:val="00F40EA5"/>
    <w:rsid w:val="00F41265"/>
    <w:rsid w:val="00F42569"/>
    <w:rsid w:val="00F431F1"/>
    <w:rsid w:val="00F45B2D"/>
    <w:rsid w:val="00F45B6E"/>
    <w:rsid w:val="00F47E69"/>
    <w:rsid w:val="00F50C13"/>
    <w:rsid w:val="00F50DF3"/>
    <w:rsid w:val="00F512CF"/>
    <w:rsid w:val="00F53F59"/>
    <w:rsid w:val="00F55A93"/>
    <w:rsid w:val="00F55B0B"/>
    <w:rsid w:val="00F61A26"/>
    <w:rsid w:val="00F63B1C"/>
    <w:rsid w:val="00F64402"/>
    <w:rsid w:val="00F65652"/>
    <w:rsid w:val="00F80115"/>
    <w:rsid w:val="00F80879"/>
    <w:rsid w:val="00F81B45"/>
    <w:rsid w:val="00F859BA"/>
    <w:rsid w:val="00F862AB"/>
    <w:rsid w:val="00F90E78"/>
    <w:rsid w:val="00F91EED"/>
    <w:rsid w:val="00F94EC5"/>
    <w:rsid w:val="00F95424"/>
    <w:rsid w:val="00F96670"/>
    <w:rsid w:val="00F96925"/>
    <w:rsid w:val="00FA3A38"/>
    <w:rsid w:val="00FA6DDA"/>
    <w:rsid w:val="00FA6EC5"/>
    <w:rsid w:val="00FA7523"/>
    <w:rsid w:val="00FB16EE"/>
    <w:rsid w:val="00FB2884"/>
    <w:rsid w:val="00FB2BF8"/>
    <w:rsid w:val="00FB3348"/>
    <w:rsid w:val="00FC0567"/>
    <w:rsid w:val="00FC08D0"/>
    <w:rsid w:val="00FC0E8E"/>
    <w:rsid w:val="00FC3417"/>
    <w:rsid w:val="00FD0AEB"/>
    <w:rsid w:val="00FD492C"/>
    <w:rsid w:val="00FD4D22"/>
    <w:rsid w:val="00FD64D6"/>
    <w:rsid w:val="00FE009E"/>
    <w:rsid w:val="00FE0B31"/>
    <w:rsid w:val="00FE119C"/>
    <w:rsid w:val="00FE4618"/>
    <w:rsid w:val="00FE78C8"/>
    <w:rsid w:val="00FE7E39"/>
    <w:rsid w:val="00FF1817"/>
    <w:rsid w:val="00FF27F8"/>
    <w:rsid w:val="00FF3407"/>
    <w:rsid w:val="00FF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5C0F8A"/>
  <w15:docId w15:val="{09F221CF-B6C4-4542-851C-79ECC47AF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6E1"/>
    <w:pPr>
      <w:spacing w:before="240" w:after="60" w:line="360" w:lineRule="auto"/>
    </w:pPr>
    <w:rPr>
      <w:rFonts w:ascii="Arial" w:eastAsia="Times New Roman" w:hAnsi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4433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rsid w:val="00D44337"/>
    <w:rPr>
      <w:rFonts w:ascii="Arial" w:eastAsia="Times New Roman" w:hAnsi="Arial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rsid w:val="00D4433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337"/>
    <w:rPr>
      <w:rFonts w:ascii="Arial" w:eastAsia="Times New Roman" w:hAnsi="Arial"/>
      <w:sz w:val="22"/>
      <w:szCs w:val="22"/>
      <w:lang w:eastAsia="en-GB"/>
    </w:rPr>
  </w:style>
  <w:style w:type="character" w:styleId="CommentReference">
    <w:name w:val="annotation reference"/>
    <w:basedOn w:val="DefaultParagraphFont"/>
    <w:rsid w:val="00D443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D44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44337"/>
    <w:rPr>
      <w:rFonts w:ascii="Arial" w:eastAsia="Times New Roman" w:hAnsi="Arial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D44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44337"/>
    <w:rPr>
      <w:rFonts w:ascii="Arial" w:eastAsia="Times New Roman" w:hAnsi="Arial"/>
      <w:b/>
      <w:bCs/>
      <w:lang w:eastAsia="en-GB"/>
    </w:rPr>
  </w:style>
  <w:style w:type="paragraph" w:styleId="BalloonText">
    <w:name w:val="Balloon Text"/>
    <w:basedOn w:val="Normal"/>
    <w:link w:val="BalloonTextChar"/>
    <w:rsid w:val="00D4433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4337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rsid w:val="00AF4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537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rsid w:val="00C43B4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C43B4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F04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7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065880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0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83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9312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94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8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6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9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867329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10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2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Turner</dc:creator>
  <cp:lastModifiedBy>Neil Turner</cp:lastModifiedBy>
  <cp:revision>2</cp:revision>
  <cp:lastPrinted>2017-10-30T17:06:00Z</cp:lastPrinted>
  <dcterms:created xsi:type="dcterms:W3CDTF">2018-02-26T09:58:00Z</dcterms:created>
  <dcterms:modified xsi:type="dcterms:W3CDTF">2018-02-26T09:58:00Z</dcterms:modified>
</cp:coreProperties>
</file>